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D7A" w:rsidRPr="001F40CE" w:rsidRDefault="00523D7A" w:rsidP="00523D7A">
      <w:pPr>
        <w:spacing w:line="360" w:lineRule="auto"/>
        <w:jc w:val="center"/>
        <w:rPr>
          <w:rFonts w:ascii="Times New Roman" w:eastAsia="Times New Roman" w:hAnsi="Times New Roman" w:cs="Times New Roman"/>
          <w:b/>
          <w:i/>
          <w:color w:val="0A0905"/>
          <w:sz w:val="18"/>
          <w:szCs w:val="18"/>
          <w:u w:val="single"/>
          <w:shd w:val="clear" w:color="auto" w:fill="FFFFFF"/>
          <w:lang w:val="en-CA"/>
        </w:rPr>
      </w:pPr>
      <w:r w:rsidRPr="001F40CE">
        <w:rPr>
          <w:rFonts w:ascii="Times New Roman" w:eastAsia="Times New Roman" w:hAnsi="Times New Roman" w:cs="Times New Roman"/>
          <w:b/>
          <w:i/>
          <w:color w:val="0A0905"/>
          <w:sz w:val="18"/>
          <w:szCs w:val="18"/>
          <w:u w:val="single"/>
          <w:shd w:val="clear" w:color="auto" w:fill="FFFFFF"/>
          <w:lang w:val="en-CA"/>
        </w:rPr>
        <w:t>SUPPLEMENTARY MATERIAL</w:t>
      </w:r>
    </w:p>
    <w:p w:rsidR="00523D7A" w:rsidRDefault="00523D7A" w:rsidP="00523D7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A0905"/>
          <w:sz w:val="18"/>
          <w:szCs w:val="18"/>
          <w:u w:val="single"/>
          <w:shd w:val="clear" w:color="auto" w:fill="FFFFFF"/>
          <w:lang w:val="en-CA"/>
        </w:rPr>
      </w:pPr>
    </w:p>
    <w:p w:rsidR="00523D7A" w:rsidRDefault="00523D7A" w:rsidP="00523D7A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A0905"/>
          <w:sz w:val="18"/>
          <w:szCs w:val="18"/>
          <w:u w:val="single"/>
          <w:shd w:val="clear" w:color="auto" w:fill="FFFFFF"/>
          <w:lang w:val="en-CA"/>
        </w:rPr>
      </w:pPr>
      <w:r w:rsidRPr="001F40CE">
        <w:rPr>
          <w:rFonts w:ascii="Times New Roman" w:eastAsia="Times New Roman" w:hAnsi="Times New Roman" w:cs="Times New Roman"/>
          <w:b/>
          <w:color w:val="0A0905"/>
          <w:sz w:val="18"/>
          <w:szCs w:val="18"/>
          <w:shd w:val="clear" w:color="auto" w:fill="FFFFFF"/>
          <w:lang w:val="en-CA"/>
        </w:rPr>
        <w:t>APPENDIX A</w:t>
      </w:r>
    </w:p>
    <w:p w:rsidR="00523D7A" w:rsidRPr="001F40CE" w:rsidRDefault="00523D7A" w:rsidP="00523D7A">
      <w:pPr>
        <w:spacing w:line="360" w:lineRule="auto"/>
        <w:rPr>
          <w:rFonts w:ascii="Times New Roman" w:eastAsia="Times New Roman" w:hAnsi="Times New Roman" w:cs="Times New Roman"/>
          <w:b/>
          <w:color w:val="0A0905"/>
          <w:sz w:val="18"/>
          <w:szCs w:val="18"/>
          <w:u w:val="single"/>
          <w:shd w:val="clear" w:color="auto" w:fill="FFFFFF"/>
          <w:lang w:val="en-CA"/>
        </w:rPr>
      </w:pPr>
      <w:r>
        <w:rPr>
          <w:rFonts w:ascii="Times New Roman" w:eastAsia="Times New Roman" w:hAnsi="Times New Roman" w:cs="Times New Roman"/>
          <w:b/>
          <w:color w:val="0A0905"/>
          <w:sz w:val="18"/>
          <w:szCs w:val="18"/>
          <w:u w:val="single"/>
          <w:shd w:val="clear" w:color="auto" w:fill="FFFFFF"/>
          <w:lang w:val="en-CA"/>
        </w:rPr>
        <w:br/>
      </w:r>
      <w:r w:rsidRPr="00B72426">
        <w:rPr>
          <w:rFonts w:ascii="Times New Roman" w:eastAsia="Times New Roman" w:hAnsi="Times New Roman" w:cs="Times New Roman"/>
          <w:b/>
          <w:color w:val="0A0905"/>
          <w:sz w:val="18"/>
          <w:szCs w:val="18"/>
          <w:u w:val="single"/>
          <w:shd w:val="clear" w:color="auto" w:fill="FFFFFF"/>
          <w:lang w:val="en-CA"/>
        </w:rPr>
        <w:t>Electronic search strategy for the MEDLINE database</w:t>
      </w:r>
    </w:p>
    <w:p w:rsidR="00523D7A" w:rsidRPr="00B72426" w:rsidRDefault="00523D7A" w:rsidP="00523D7A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A0905"/>
          <w:sz w:val="18"/>
          <w:szCs w:val="18"/>
          <w:shd w:val="clear" w:color="auto" w:fill="FFFFFF"/>
          <w:lang w:val="en-CA"/>
        </w:rPr>
      </w:pPr>
      <w:r w:rsidRPr="00B72426">
        <w:rPr>
          <w:rFonts w:ascii="Times New Roman" w:eastAsia="Times New Roman" w:hAnsi="Times New Roman" w:cs="Times New Roman"/>
          <w:b/>
          <w:color w:val="0A0905"/>
          <w:sz w:val="18"/>
          <w:szCs w:val="18"/>
          <w:shd w:val="clear" w:color="auto" w:fill="FFFFFF"/>
          <w:lang w:val="en-CA"/>
        </w:rPr>
        <w:t>Concept 1: Elderly people</w:t>
      </w:r>
    </w:p>
    <w:p w:rsidR="00523D7A" w:rsidRPr="00B72426" w:rsidRDefault="00523D7A" w:rsidP="00523D7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CA"/>
        </w:rPr>
      </w:pPr>
      <w:proofErr w:type="gram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aging</w:t>
      </w:r>
      <w:proofErr w:type="gram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/ or aged/ or "aged, 80 and over"/ or middle aged/ or (((aged* or old*) and (people or person or adult or man or men or woman or women or patient*)) or (elder* or ageing or aging or senior or older)).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m_titl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. </w:t>
      </w:r>
      <w:proofErr w:type="gram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or</w:t>
      </w:r>
      <w:proofErr w:type="gram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(((aged* or old*) and (people or person or adult or man or men or woman or women or patient*)) or (elder* or aging or ageing or senior or older)).ab.</w:t>
      </w:r>
    </w:p>
    <w:p w:rsidR="00523D7A" w:rsidRPr="00B62090" w:rsidRDefault="00523D7A" w:rsidP="00523D7A">
      <w:pPr>
        <w:pStyle w:val="ListParagraph"/>
        <w:numPr>
          <w:ilvl w:val="0"/>
          <w:numId w:val="3"/>
        </w:numPr>
        <w:spacing w:line="360" w:lineRule="auto"/>
        <w:ind w:left="284"/>
        <w:rPr>
          <w:rFonts w:ascii="Times New Roman" w:eastAsia="Times New Roman" w:hAnsi="Times New Roman" w:cs="Times New Roman"/>
          <w:b/>
          <w:color w:val="800000"/>
          <w:sz w:val="18"/>
          <w:szCs w:val="18"/>
          <w:shd w:val="clear" w:color="auto" w:fill="FFFFFF"/>
          <w:lang w:val="en-CA"/>
        </w:rPr>
      </w:pPr>
      <w:r w:rsidRPr="00B62090">
        <w:rPr>
          <w:rFonts w:ascii="Times New Roman" w:eastAsia="Times New Roman" w:hAnsi="Times New Roman" w:cs="Times New Roman"/>
          <w:b/>
          <w:color w:val="800000"/>
          <w:sz w:val="18"/>
          <w:szCs w:val="18"/>
          <w:shd w:val="clear" w:color="auto" w:fill="FFFFFF"/>
          <w:lang w:val="en-CA"/>
        </w:rPr>
        <w:t>#1 (</w:t>
      </w:r>
      <w:r w:rsidRPr="00B62090">
        <w:rPr>
          <w:rFonts w:ascii="Times New Roman" w:eastAsia="Times New Roman" w:hAnsi="Times New Roman" w:cs="Times New Roman"/>
          <w:b/>
          <w:bCs/>
          <w:color w:val="800000"/>
          <w:sz w:val="18"/>
          <w:szCs w:val="18"/>
          <w:shd w:val="clear" w:color="auto" w:fill="ECEAF4"/>
          <w:lang w:val="en-CA"/>
        </w:rPr>
        <w:t>4 204 911 refs)</w:t>
      </w:r>
    </w:p>
    <w:p w:rsidR="00523D7A" w:rsidRPr="00B72426" w:rsidRDefault="00523D7A" w:rsidP="00523D7A">
      <w:pPr>
        <w:spacing w:line="360" w:lineRule="auto"/>
        <w:jc w:val="both"/>
        <w:rPr>
          <w:rFonts w:ascii="Times New Roman" w:eastAsia="Times New Roman" w:hAnsi="Times New Roman" w:cs="Times New Roman"/>
          <w:color w:val="FF0000"/>
          <w:sz w:val="18"/>
          <w:szCs w:val="18"/>
          <w:lang w:val="en-CA"/>
        </w:rPr>
      </w:pPr>
    </w:p>
    <w:p w:rsidR="00523D7A" w:rsidRPr="00B72426" w:rsidRDefault="00523D7A" w:rsidP="00523D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CA"/>
        </w:rPr>
      </w:pPr>
      <w:r w:rsidRPr="00B72426">
        <w:rPr>
          <w:rFonts w:ascii="Times New Roman" w:hAnsi="Times New Roman" w:cs="Times New Roman"/>
          <w:b/>
          <w:sz w:val="18"/>
          <w:szCs w:val="18"/>
          <w:lang w:val="en-CA"/>
        </w:rPr>
        <w:t xml:space="preserve">Concept 2: MCI </w:t>
      </w:r>
    </w:p>
    <w:p w:rsidR="00523D7A" w:rsidRPr="00B72426" w:rsidRDefault="00523D7A" w:rsidP="00523D7A">
      <w:pPr>
        <w:spacing w:line="360" w:lineRule="auto"/>
        <w:jc w:val="both"/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</w:pPr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"</w:t>
      </w:r>
      <w:r w:rsidRPr="00A00DD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Mild cognitive impairment"/ or Memory disorders/ or ("memory disorder*" or "memory impairment*" or "memory loss*" or </w:t>
      </w:r>
      <w:proofErr w:type="spellStart"/>
      <w:r w:rsidRPr="00A00DD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odromal</w:t>
      </w:r>
      <w:proofErr w:type="spellEnd"/>
      <w:r w:rsidRPr="00A00DD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Alzheimer disease or "mild cognitive impairment*" or preclinical Alzheimer disease or </w:t>
      </w:r>
      <w:proofErr w:type="spellStart"/>
      <w:r w:rsidRPr="00A00DD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edementia</w:t>
      </w:r>
      <w:proofErr w:type="spellEnd"/>
      <w:r w:rsidRPr="00A00DD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"memory deficit*" or MCI or "cognitive deficit*" or "co</w:t>
      </w:r>
      <w:r w:rsidRPr="00DE02D9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gnitive decline*" or "cognitive impairment*" or early stage dementia or "mild memory problem*" or "mild memory difficult*" or questionable dementia or cognitive deterioration).</w:t>
      </w:r>
      <w:proofErr w:type="spellStart"/>
      <w:r w:rsidRPr="00DE02D9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m_titl</w:t>
      </w:r>
      <w:proofErr w:type="spellEnd"/>
      <w:r w:rsidRPr="00DE02D9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. </w:t>
      </w:r>
      <w:proofErr w:type="gramStart"/>
      <w:r w:rsidRPr="00DE02D9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or</w:t>
      </w:r>
      <w:proofErr w:type="gramEnd"/>
      <w:r w:rsidRPr="00DE02D9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("memory disorder*" or "memory impairment*" or "memory loss*" or </w:t>
      </w:r>
      <w:proofErr w:type="spellStart"/>
      <w:r w:rsidRPr="00DE02D9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od</w:t>
      </w:r>
      <w:r w:rsidRPr="00C41CB2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romal</w:t>
      </w:r>
      <w:proofErr w:type="spellEnd"/>
      <w:r w:rsidRPr="00C41CB2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Alzheimer disease or "mild cognitive impairment*" or preclinical Alzheimer disease or </w:t>
      </w:r>
      <w:proofErr w:type="spellStart"/>
      <w:r w:rsidRPr="00C41CB2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edementia</w:t>
      </w:r>
      <w:proofErr w:type="spellEnd"/>
      <w:r w:rsidRPr="00C41CB2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"memory deficit*" or MCI or "cognitive deficit*" or "cognitive decline*" or "cognitive impairment*" or early stage dementia or "mild memory problem*"</w:t>
      </w:r>
      <w:r w:rsidRPr="00C57315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"mild memory difficult*" or questionable dementia or cognitive deterioration).ab.</w:t>
      </w:r>
    </w:p>
    <w:p w:rsidR="00523D7A" w:rsidRPr="00B62090" w:rsidRDefault="00523D7A" w:rsidP="00523D7A">
      <w:pPr>
        <w:pStyle w:val="ListParagraph"/>
        <w:numPr>
          <w:ilvl w:val="0"/>
          <w:numId w:val="2"/>
        </w:numPr>
        <w:spacing w:line="360" w:lineRule="auto"/>
        <w:ind w:left="284"/>
        <w:rPr>
          <w:rFonts w:ascii="Times New Roman" w:eastAsia="Times New Roman" w:hAnsi="Times New Roman" w:cs="Times New Roman"/>
          <w:b/>
          <w:color w:val="800000"/>
          <w:sz w:val="18"/>
          <w:szCs w:val="18"/>
          <w:lang w:val="en-CA"/>
        </w:rPr>
      </w:pPr>
      <w:r w:rsidRPr="00B62090">
        <w:rPr>
          <w:rFonts w:ascii="Times New Roman" w:eastAsia="Times New Roman" w:hAnsi="Times New Roman" w:cs="Times New Roman"/>
          <w:b/>
          <w:color w:val="800000"/>
          <w:sz w:val="18"/>
          <w:szCs w:val="18"/>
          <w:shd w:val="clear" w:color="auto" w:fill="FFFFFF"/>
          <w:lang w:val="en-CA"/>
        </w:rPr>
        <w:t>#2 (66 368 refs)</w:t>
      </w:r>
    </w:p>
    <w:p w:rsidR="00523D7A" w:rsidRPr="00B72426" w:rsidRDefault="00523D7A" w:rsidP="00523D7A">
      <w:pPr>
        <w:pStyle w:val="ListParagraph"/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B72426" w:rsidRDefault="00523D7A" w:rsidP="00523D7A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A0905"/>
          <w:sz w:val="18"/>
          <w:szCs w:val="18"/>
          <w:shd w:val="clear" w:color="auto" w:fill="FFFFFF"/>
          <w:lang w:val="en-CA"/>
        </w:rPr>
      </w:pPr>
      <w:r w:rsidRPr="00B72426">
        <w:rPr>
          <w:rFonts w:ascii="Times New Roman" w:eastAsia="Times New Roman" w:hAnsi="Times New Roman" w:cs="Times New Roman"/>
          <w:b/>
          <w:color w:val="0A0905"/>
          <w:sz w:val="18"/>
          <w:szCs w:val="18"/>
          <w:shd w:val="clear" w:color="auto" w:fill="FFFFFF"/>
          <w:lang w:val="en-CA"/>
        </w:rPr>
        <w:t>Concept 3: Index tests</w:t>
      </w:r>
    </w:p>
    <w:p w:rsidR="00523D7A" w:rsidRPr="001F40CE" w:rsidRDefault="00523D7A" w:rsidP="00523D7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 w:rsidRPr="00A00DD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cognition/ or memory/</w:t>
      </w:r>
      <w:r w:rsidRPr="00DE02D9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psychological tests</w:t>
      </w:r>
      <w:r w:rsidRPr="00C41CB2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/</w:t>
      </w:r>
      <w:r w:rsidRPr="00C57315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neuropsychological tests/ or activities of daily living/ or (neuropsychological measure* or neuropsychological test* or cognitive test* or cognitive assessment* or cognitive evaluation</w:t>
      </w:r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learning test* or neuropsychological assessment* or memory assessment* or memory test* or neuropsychological follow-up or functional activities questionnaires or </w:t>
      </w:r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functional status or activities of daily living or functional activity questionnaire or functional performances or daily functioning or ((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cogniti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* or memory or 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neuropsycholog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*) and (screening or tests battery))).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m_titl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. or (neuropsychological measure* or neuropsychological test* or cognitive test* or cognitive assessment* or cognitive evaluation or learning test* or neuropsychological assessment* or memory assessment* or memory test* or neuropsychological follow-up or functional activities questionnaires or functional status or activities of daily living or functional activity questionnaire or functional performances or daily functioning or ((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cogniti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* or memory or 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neuropsycholog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*) and (screening or tests battery))).ab.</w:t>
      </w:r>
    </w:p>
    <w:p w:rsidR="00523D7A" w:rsidRPr="00B62090" w:rsidRDefault="00523D7A" w:rsidP="00523D7A">
      <w:pPr>
        <w:pStyle w:val="ListParagraph"/>
        <w:numPr>
          <w:ilvl w:val="0"/>
          <w:numId w:val="4"/>
        </w:numPr>
        <w:spacing w:line="360" w:lineRule="auto"/>
        <w:ind w:left="426"/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</w:pPr>
      <w:r w:rsidRPr="00B62090"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  <w:t># 3 (257 045 refs)</w:t>
      </w:r>
    </w:p>
    <w:p w:rsidR="00523D7A" w:rsidRPr="001F40CE" w:rsidRDefault="00523D7A" w:rsidP="00523D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CA"/>
        </w:rPr>
      </w:pPr>
    </w:p>
    <w:p w:rsidR="00523D7A" w:rsidRPr="001F40CE" w:rsidRDefault="00523D7A" w:rsidP="00523D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CA"/>
        </w:rPr>
      </w:pPr>
      <w:r w:rsidRPr="001F40CE">
        <w:rPr>
          <w:rFonts w:ascii="Times New Roman" w:hAnsi="Times New Roman" w:cs="Times New Roman"/>
          <w:b/>
          <w:sz w:val="18"/>
          <w:szCs w:val="18"/>
          <w:lang w:val="en-CA"/>
        </w:rPr>
        <w:lastRenderedPageBreak/>
        <w:t>Concept 4: Prediction</w:t>
      </w:r>
    </w:p>
    <w:p w:rsidR="00523D7A" w:rsidRPr="00B72426" w:rsidRDefault="00523D7A" w:rsidP="00523D7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"</w:t>
      </w:r>
      <w:proofErr w:type="gram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disease</w:t>
      </w:r>
      <w:proofErr w:type="gram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progression"/ or "early diagnosis"/ or "predictive value of tests"/ or prognosis/ or "sensitivity and specificity"/ or "severity of illness index"/ or (predict* or 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ognos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* or early detect* or conversion or convert* or progression or early 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diagnos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* or 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ogressor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predictive accuracy or 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ogres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* or (sensitivity and specifi</w:t>
      </w:r>
      <w:r w:rsidRPr="009D1C33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city)).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m_titl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. </w:t>
      </w:r>
      <w:proofErr w:type="gram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or</w:t>
      </w:r>
      <w:proofErr w:type="gram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(predict* or 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ognos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* or early detect* or conversion or convert* or progression or early 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diagnos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* or 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ogressor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predictive accuracy or </w:t>
      </w:r>
      <w:proofErr w:type="spellStart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ogres</w:t>
      </w:r>
      <w:proofErr w:type="spellEnd"/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* or (sensitivity and </w:t>
      </w:r>
      <w:r w:rsidRPr="009D1C33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specificity)).ab.</w:t>
      </w:r>
    </w:p>
    <w:p w:rsidR="00523D7A" w:rsidRPr="009D1C33" w:rsidRDefault="00523D7A" w:rsidP="00523D7A">
      <w:pPr>
        <w:pStyle w:val="ListParagraph"/>
        <w:numPr>
          <w:ilvl w:val="0"/>
          <w:numId w:val="4"/>
        </w:numPr>
        <w:spacing w:line="360" w:lineRule="auto"/>
        <w:ind w:left="426"/>
        <w:rPr>
          <w:rFonts w:ascii="Times New Roman" w:eastAsia="Times New Roman" w:hAnsi="Times New Roman" w:cs="Times New Roman"/>
          <w:b/>
          <w:color w:val="800000"/>
          <w:sz w:val="18"/>
          <w:szCs w:val="18"/>
          <w:lang w:val="en-CA"/>
        </w:rPr>
      </w:pPr>
      <w:r w:rsidRPr="009D1C33">
        <w:rPr>
          <w:rFonts w:ascii="Times New Roman" w:eastAsia="Times New Roman" w:hAnsi="Times New Roman" w:cs="Times New Roman"/>
          <w:b/>
          <w:color w:val="800000"/>
          <w:sz w:val="18"/>
          <w:szCs w:val="18"/>
          <w:shd w:val="clear" w:color="auto" w:fill="FFFFFF"/>
          <w:lang w:val="en-CA"/>
        </w:rPr>
        <w:t>#4 (2 428 984 refs)</w:t>
      </w:r>
    </w:p>
    <w:p w:rsidR="00523D7A" w:rsidRPr="00B72426" w:rsidRDefault="00523D7A" w:rsidP="00523D7A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B72426" w:rsidRDefault="00523D7A" w:rsidP="00523D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CA"/>
        </w:rPr>
      </w:pPr>
      <w:r w:rsidRPr="00B72426">
        <w:rPr>
          <w:rFonts w:ascii="Times New Roman" w:hAnsi="Times New Roman" w:cs="Times New Roman"/>
          <w:b/>
          <w:sz w:val="18"/>
          <w:szCs w:val="18"/>
          <w:lang w:val="en-CA"/>
        </w:rPr>
        <w:t xml:space="preserve">Concept 5: </w:t>
      </w:r>
      <w:r w:rsidRPr="00B72426">
        <w:rPr>
          <w:rFonts w:ascii="Times New Roman" w:eastAsia="Times New Roman" w:hAnsi="Times New Roman" w:cs="Times New Roman"/>
          <w:b/>
          <w:color w:val="0A0905"/>
          <w:sz w:val="18"/>
          <w:szCs w:val="18"/>
          <w:shd w:val="clear" w:color="auto" w:fill="FFFFFF"/>
          <w:lang w:val="en-CA"/>
        </w:rPr>
        <w:t xml:space="preserve">Alzheimer's </w:t>
      </w:r>
      <w:proofErr w:type="gramStart"/>
      <w:r w:rsidRPr="00B72426">
        <w:rPr>
          <w:rFonts w:ascii="Times New Roman" w:eastAsia="Times New Roman" w:hAnsi="Times New Roman" w:cs="Times New Roman"/>
          <w:b/>
          <w:color w:val="0A0905"/>
          <w:sz w:val="18"/>
          <w:szCs w:val="18"/>
          <w:shd w:val="clear" w:color="auto" w:fill="FFFFFF"/>
          <w:lang w:val="en-CA"/>
        </w:rPr>
        <w:t>Disease</w:t>
      </w:r>
      <w:proofErr w:type="gramEnd"/>
    </w:p>
    <w:p w:rsidR="00523D7A" w:rsidRPr="00B72426" w:rsidRDefault="00523D7A" w:rsidP="00523D7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Alzheimer Disease/co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di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ep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, et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x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cognition disorders/co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di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ep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, et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x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memory disorders/co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di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ep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, et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x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dementia/co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di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ep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, et,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x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(memory disorder* or cognitive disorder or memory loss* or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odromal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Alzheimer disease or cognitive decline or cognitive deterioration or early-stage dementia or Alzheimer's disease or Alzheimer disease or dementia).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m_titl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. </w:t>
      </w:r>
      <w:proofErr w:type="gram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or</w:t>
      </w:r>
      <w:proofErr w:type="gram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(memory disorder* or cognitive disorder* or memory loss* or </w:t>
      </w:r>
      <w:proofErr w:type="spellStart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prodromal</w:t>
      </w:r>
      <w:proofErr w:type="spellEnd"/>
      <w:r w:rsidRPr="00B72426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Alzheimer disease or cognitive decline or cognitive deterioration or early-stage dementia or Alzheimer's disease or Alzheimer disease or dementia).ab.</w:t>
      </w:r>
    </w:p>
    <w:p w:rsidR="00523D7A" w:rsidRPr="009D1C33" w:rsidRDefault="00523D7A" w:rsidP="00523D7A">
      <w:pPr>
        <w:pStyle w:val="ListParagraph"/>
        <w:numPr>
          <w:ilvl w:val="0"/>
          <w:numId w:val="4"/>
        </w:numPr>
        <w:spacing w:line="360" w:lineRule="auto"/>
        <w:ind w:left="284"/>
        <w:rPr>
          <w:rFonts w:ascii="Times New Roman" w:eastAsia="Times New Roman" w:hAnsi="Times New Roman" w:cs="Times New Roman"/>
          <w:b/>
          <w:color w:val="800000"/>
          <w:sz w:val="18"/>
          <w:szCs w:val="18"/>
          <w:lang w:val="en-CA"/>
        </w:rPr>
      </w:pPr>
      <w:r w:rsidRPr="009D1C33">
        <w:rPr>
          <w:rFonts w:ascii="Times New Roman" w:eastAsia="Times New Roman" w:hAnsi="Times New Roman" w:cs="Times New Roman"/>
          <w:b/>
          <w:color w:val="800000"/>
          <w:sz w:val="18"/>
          <w:szCs w:val="18"/>
          <w:shd w:val="clear" w:color="auto" w:fill="FFFFFF"/>
          <w:lang w:val="en-CA"/>
        </w:rPr>
        <w:t>#5 (157 972 refs)</w:t>
      </w:r>
    </w:p>
    <w:p w:rsidR="00523D7A" w:rsidRPr="00B72426" w:rsidRDefault="00523D7A" w:rsidP="00523D7A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642FF8" w:rsidRDefault="00523D7A" w:rsidP="00523D7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18"/>
          <w:lang w:val="en-CA"/>
        </w:rPr>
      </w:pPr>
      <w:r w:rsidRPr="00642FF8">
        <w:rPr>
          <w:rFonts w:ascii="Times New Roman" w:hAnsi="Times New Roman" w:cs="Times New Roman"/>
          <w:b/>
          <w:sz w:val="18"/>
          <w:szCs w:val="18"/>
          <w:lang w:val="en-CA"/>
        </w:rPr>
        <w:t>Concept 6: Longitudinal studies</w:t>
      </w:r>
    </w:p>
    <w:p w:rsidR="00523D7A" w:rsidRPr="00B72426" w:rsidRDefault="00523D7A" w:rsidP="00523D7A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CA"/>
        </w:rPr>
      </w:pPr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Cohort studies</w:t>
      </w:r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follow up studies</w:t>
      </w:r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prospective studies</w:t>
      </w:r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longitudinal studies</w:t>
      </w:r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retrospective studies</w:t>
      </w:r>
      <w:r w:rsidRPr="001F40CE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or (cohort </w:t>
      </w:r>
      <w:proofErr w:type="spellStart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stud</w:t>
      </w:r>
      <w:proofErr w:type="spellEnd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* or prospective stud* or follow up stud* or longitudinal </w:t>
      </w:r>
      <w:proofErr w:type="spellStart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stud</w:t>
      </w:r>
      <w:proofErr w:type="spellEnd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* or retrospective stud* or prospective cohort </w:t>
      </w:r>
      <w:proofErr w:type="spellStart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stud</w:t>
      </w:r>
      <w:proofErr w:type="spellEnd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* or community stud* or population-based stud*).</w:t>
      </w:r>
      <w:proofErr w:type="spellStart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m_titl</w:t>
      </w:r>
      <w:proofErr w:type="spellEnd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. </w:t>
      </w:r>
      <w:proofErr w:type="gramStart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or</w:t>
      </w:r>
      <w:proofErr w:type="gramEnd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 (cohort </w:t>
      </w:r>
      <w:proofErr w:type="spellStart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stud</w:t>
      </w:r>
      <w:proofErr w:type="spellEnd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* or prospective stud* or follow up stud* or longitudinal </w:t>
      </w:r>
      <w:proofErr w:type="spellStart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stud</w:t>
      </w:r>
      <w:proofErr w:type="spellEnd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 xml:space="preserve">* or retrospective stud* or prospective cohort </w:t>
      </w:r>
      <w:proofErr w:type="spellStart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stud</w:t>
      </w:r>
      <w:proofErr w:type="spellEnd"/>
      <w:r w:rsidRPr="00642FF8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  <w:lang w:val="en-CA"/>
        </w:rPr>
        <w:t>* or community stud* or population-based stud*).ab.</w:t>
      </w:r>
    </w:p>
    <w:p w:rsidR="00523D7A" w:rsidRPr="009D1C33" w:rsidRDefault="00523D7A" w:rsidP="00523D7A">
      <w:pPr>
        <w:spacing w:line="360" w:lineRule="auto"/>
        <w:rPr>
          <w:rFonts w:ascii="Times New Roman" w:eastAsia="Times New Roman" w:hAnsi="Times New Roman" w:cs="Times New Roman"/>
          <w:b/>
          <w:color w:val="800000"/>
          <w:sz w:val="18"/>
          <w:szCs w:val="18"/>
          <w:lang w:val="en-CA"/>
        </w:rPr>
      </w:pPr>
      <w:r w:rsidRPr="009D1C33">
        <w:rPr>
          <w:rFonts w:ascii="Times New Roman" w:eastAsia="Times New Roman" w:hAnsi="Times New Roman" w:cs="Times New Roman"/>
          <w:b/>
          <w:color w:val="800000"/>
          <w:sz w:val="18"/>
          <w:szCs w:val="18"/>
          <w:shd w:val="clear" w:color="auto" w:fill="FFFFFF"/>
          <w:lang w:val="en-CA"/>
        </w:rPr>
        <w:t>#6 (1 382 195 refs)</w:t>
      </w:r>
    </w:p>
    <w:p w:rsidR="00523D7A" w:rsidRPr="001F40CE" w:rsidRDefault="00523D7A" w:rsidP="00523D7A">
      <w:pPr>
        <w:spacing w:line="360" w:lineRule="auto"/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9D1C33" w:rsidRDefault="00523D7A" w:rsidP="00523D7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</w:pPr>
      <w:r w:rsidRPr="009D1C33"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  <w:t>Combined search:</w:t>
      </w:r>
    </w:p>
    <w:p w:rsidR="00523D7A" w:rsidRPr="00B72426" w:rsidRDefault="00523D7A" w:rsidP="00523D7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center"/>
        <w:rPr>
          <w:rFonts w:ascii="Times New Roman" w:hAnsi="Times New Roman" w:cs="Times New Roman"/>
          <w:b/>
          <w:color w:val="FF0000"/>
          <w:sz w:val="18"/>
          <w:szCs w:val="18"/>
          <w:lang w:val="en-CA"/>
        </w:rPr>
      </w:pPr>
      <w:r w:rsidRPr="009D1C33"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  <w:t>#1 AND #2 AND #3 AND #4 AND #5 AND #6 = #7 = 2637 references</w:t>
      </w:r>
    </w:p>
    <w:p w:rsidR="00523D7A" w:rsidRDefault="00523D7A" w:rsidP="00523D7A">
      <w:pPr>
        <w:spacing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</w:p>
    <w:p w:rsidR="00523D7A" w:rsidRPr="00B72426" w:rsidRDefault="00523D7A" w:rsidP="00523D7A">
      <w:pPr>
        <w:spacing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  <w:r w:rsidRPr="00B72426">
        <w:rPr>
          <w:rFonts w:ascii="Times New Roman" w:hAnsi="Times New Roman" w:cs="Times New Roman"/>
          <w:b/>
          <w:sz w:val="18"/>
          <w:szCs w:val="18"/>
          <w:lang w:val="en-CA"/>
        </w:rPr>
        <w:t>7. LIMITES &amp; EXCLUSION</w:t>
      </w:r>
    </w:p>
    <w:p w:rsidR="00523D7A" w:rsidRPr="00B72426" w:rsidRDefault="00523D7A" w:rsidP="00523D7A">
      <w:pPr>
        <w:spacing w:line="360" w:lineRule="auto"/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</w:pPr>
      <w:r w:rsidRPr="00B72426">
        <w:rPr>
          <w:rFonts w:ascii="Times New Roman" w:hAnsi="Times New Roman" w:cs="Times New Roman"/>
          <w:b/>
          <w:sz w:val="18"/>
          <w:szCs w:val="18"/>
          <w:lang w:val="en-CA"/>
        </w:rPr>
        <w:t xml:space="preserve"> -ENGLISH AND FRENCH: </w:t>
      </w:r>
      <w:r w:rsidRPr="00B72426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limit #7 to (</w:t>
      </w:r>
      <w:proofErr w:type="spellStart"/>
      <w:proofErr w:type="gramStart"/>
      <w:r w:rsidRPr="00B72426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english</w:t>
      </w:r>
      <w:proofErr w:type="spellEnd"/>
      <w:proofErr w:type="gramEnd"/>
      <w:r w:rsidRPr="00B72426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</w:t>
      </w:r>
      <w:proofErr w:type="spellStart"/>
      <w:r w:rsidRPr="00B72426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french</w:t>
      </w:r>
      <w:proofErr w:type="spellEnd"/>
      <w:r w:rsidRPr="00B72426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) </w:t>
      </w:r>
    </w:p>
    <w:p w:rsidR="00523D7A" w:rsidRPr="009D1C33" w:rsidRDefault="00523D7A" w:rsidP="00523D7A">
      <w:pPr>
        <w:pStyle w:val="ListParagraph"/>
        <w:numPr>
          <w:ilvl w:val="0"/>
          <w:numId w:val="4"/>
        </w:numPr>
        <w:spacing w:line="360" w:lineRule="auto"/>
        <w:ind w:left="284"/>
        <w:rPr>
          <w:rFonts w:ascii="Times New Roman" w:eastAsia="Times New Roman" w:hAnsi="Times New Roman" w:cs="Times New Roman"/>
          <w:b/>
          <w:color w:val="800000"/>
          <w:sz w:val="18"/>
          <w:szCs w:val="18"/>
          <w:lang w:val="en-CA"/>
        </w:rPr>
      </w:pPr>
      <w:r w:rsidRPr="009D1C33">
        <w:rPr>
          <w:rFonts w:ascii="Times New Roman" w:eastAsia="Times New Roman" w:hAnsi="Times New Roman" w:cs="Times New Roman"/>
          <w:b/>
          <w:color w:val="800000"/>
          <w:sz w:val="18"/>
          <w:szCs w:val="18"/>
          <w:shd w:val="clear" w:color="auto" w:fill="FFFFFF"/>
          <w:lang w:val="en-CA"/>
        </w:rPr>
        <w:t>#8 = 2570 references</w:t>
      </w:r>
    </w:p>
    <w:p w:rsidR="00523D7A" w:rsidRDefault="00523D7A" w:rsidP="00523D7A">
      <w:pPr>
        <w:pStyle w:val="ListParagraph"/>
        <w:spacing w:line="360" w:lineRule="auto"/>
        <w:ind w:left="284"/>
        <w:rPr>
          <w:rFonts w:ascii="Times New Roman" w:eastAsia="Times New Roman" w:hAnsi="Times New Roman" w:cs="Times New Roman"/>
          <w:b/>
          <w:color w:val="FF0000"/>
          <w:sz w:val="18"/>
          <w:szCs w:val="18"/>
          <w:shd w:val="clear" w:color="auto" w:fill="FFFFFF"/>
          <w:lang w:val="en-CA"/>
        </w:rPr>
      </w:pPr>
    </w:p>
    <w:p w:rsidR="00523D7A" w:rsidRDefault="00523D7A" w:rsidP="00523D7A">
      <w:pPr>
        <w:pStyle w:val="ListParagraph"/>
        <w:spacing w:line="360" w:lineRule="auto"/>
        <w:ind w:left="284"/>
        <w:rPr>
          <w:rFonts w:ascii="Times New Roman" w:eastAsia="Times New Roman" w:hAnsi="Times New Roman" w:cs="Times New Roman"/>
          <w:b/>
          <w:color w:val="FF0000"/>
          <w:sz w:val="18"/>
          <w:szCs w:val="18"/>
          <w:shd w:val="clear" w:color="auto" w:fill="FFFFFF"/>
          <w:lang w:val="en-CA"/>
        </w:rPr>
      </w:pPr>
    </w:p>
    <w:p w:rsidR="00523D7A" w:rsidRPr="00B72426" w:rsidRDefault="00523D7A" w:rsidP="00523D7A">
      <w:pPr>
        <w:pStyle w:val="ListParagraph"/>
        <w:spacing w:line="360" w:lineRule="auto"/>
        <w:ind w:left="284"/>
        <w:rPr>
          <w:rFonts w:ascii="Times New Roman" w:eastAsia="Times New Roman" w:hAnsi="Times New Roman" w:cs="Times New Roman"/>
          <w:b/>
          <w:color w:val="FF0000"/>
          <w:sz w:val="18"/>
          <w:szCs w:val="18"/>
          <w:lang w:val="en-CA"/>
        </w:rPr>
      </w:pPr>
    </w:p>
    <w:p w:rsidR="00523D7A" w:rsidRPr="00642FF8" w:rsidRDefault="00523D7A" w:rsidP="00523D7A">
      <w:pPr>
        <w:spacing w:line="360" w:lineRule="auto"/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</w:pPr>
      <w:r w:rsidRPr="00642FF8">
        <w:rPr>
          <w:rFonts w:ascii="Times New Roman" w:hAnsi="Times New Roman" w:cs="Times New Roman"/>
          <w:b/>
          <w:sz w:val="18"/>
          <w:szCs w:val="18"/>
          <w:lang w:val="en-CA"/>
        </w:rPr>
        <w:lastRenderedPageBreak/>
        <w:t xml:space="preserve">- SPECIFIC POPULATION: 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#9</w:t>
      </w:r>
    </w:p>
    <w:p w:rsidR="00523D7A" w:rsidRDefault="00523D7A" w:rsidP="00523D7A">
      <w:pPr>
        <w:spacing w:line="360" w:lineRule="auto"/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</w:pP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hiv</w:t>
      </w:r>
      <w:proofErr w:type="spellEnd"/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hiv-1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hiv-2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basal ganglia diseases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exp basal ganglia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cerebrovascular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disease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chorea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gravidarum</w:t>
      </w:r>
      <w:proofErr w:type="spellEnd"/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dystonia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musculorum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deformans</w:t>
      </w:r>
      <w:proofErr w:type="spellEnd"/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hepatolenticular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degeneration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huntington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disease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meige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syndrome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exp multiple system atrophy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neuroleptic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malignant syndrome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pantothenate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kinase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-associated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neurodegeneration</w:t>
      </w:r>
      <w:proofErr w:type="spellEnd"/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exp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parkinsonian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disorders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supranuclear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palsy, progressive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</w:t>
      </w:r>
      <w:proofErr w:type="spellStart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tourette</w:t>
      </w:r>
      <w:proofErr w:type="spellEnd"/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syndrome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exp Diabetes Mellitus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exp Multiple Sclerosis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exp Schizophrenia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  <w:r w:rsidRPr="00642FF8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 xml:space="preserve"> or Respiratory Distress Syndrome, Adult</w:t>
      </w:r>
      <w:r w:rsidRPr="001F40CE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lang w:val="en-CA"/>
        </w:rPr>
        <w:t>/</w:t>
      </w:r>
    </w:p>
    <w:p w:rsidR="00523D7A" w:rsidRPr="009D1C33" w:rsidRDefault="00523D7A" w:rsidP="00523D7A">
      <w:pPr>
        <w:pStyle w:val="ListParagraph"/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426"/>
        <w:jc w:val="center"/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</w:pPr>
      <w:r w:rsidRPr="009D1C33"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  <w:t>Final result with exclusion: #8 not #9 = #10</w:t>
      </w:r>
    </w:p>
    <w:p w:rsidR="00523D7A" w:rsidRPr="009D1C33" w:rsidRDefault="00523D7A" w:rsidP="00523D7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66"/>
        <w:jc w:val="center"/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</w:pPr>
      <w:r w:rsidRPr="009D1C33"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  <w:t>= 2259 references</w:t>
      </w:r>
    </w:p>
    <w:p w:rsidR="00523D7A" w:rsidRPr="009D1C33" w:rsidRDefault="00523D7A" w:rsidP="00523D7A">
      <w:pPr>
        <w:pStyle w:val="ListParagraph"/>
        <w:numPr>
          <w:ilvl w:val="0"/>
          <w:numId w:val="4"/>
        </w:numPr>
        <w:pBdr>
          <w:top w:val="single" w:sz="4" w:space="1" w:color="auto"/>
          <w:left w:val="single" w:sz="4" w:space="9" w:color="auto"/>
          <w:bottom w:val="single" w:sz="4" w:space="0" w:color="auto"/>
          <w:right w:val="single" w:sz="4" w:space="4" w:color="auto"/>
        </w:pBdr>
        <w:tabs>
          <w:tab w:val="left" w:pos="142"/>
        </w:tabs>
        <w:spacing w:before="240" w:after="240" w:line="360" w:lineRule="auto"/>
        <w:ind w:left="426" w:hanging="284"/>
        <w:jc w:val="center"/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</w:pPr>
      <w:r w:rsidRPr="009D1C33"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  <w:t>Final results without duplicates: #10 - 46 duplicates</w:t>
      </w:r>
    </w:p>
    <w:p w:rsidR="00523D7A" w:rsidRPr="009D1C33" w:rsidRDefault="00523D7A" w:rsidP="00523D7A">
      <w:pPr>
        <w:pBdr>
          <w:top w:val="single" w:sz="4" w:space="1" w:color="auto"/>
          <w:left w:val="single" w:sz="4" w:space="9" w:color="auto"/>
          <w:bottom w:val="single" w:sz="4" w:space="0" w:color="auto"/>
          <w:right w:val="single" w:sz="4" w:space="4" w:color="auto"/>
        </w:pBdr>
        <w:spacing w:before="240" w:after="240" w:line="360" w:lineRule="auto"/>
        <w:ind w:left="142"/>
        <w:jc w:val="center"/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</w:pPr>
      <w:r w:rsidRPr="009D1C33">
        <w:rPr>
          <w:rFonts w:ascii="Times New Roman" w:hAnsi="Times New Roman" w:cs="Times New Roman"/>
          <w:b/>
          <w:color w:val="800000"/>
          <w:sz w:val="18"/>
          <w:szCs w:val="18"/>
          <w:lang w:val="en-CA"/>
        </w:rPr>
        <w:t xml:space="preserve">= </w:t>
      </w:r>
      <w:r w:rsidRPr="009D1C33">
        <w:rPr>
          <w:rFonts w:ascii="Times New Roman" w:hAnsi="Times New Roman" w:cs="Times New Roman"/>
          <w:b/>
          <w:color w:val="800000"/>
          <w:sz w:val="18"/>
          <w:szCs w:val="18"/>
          <w:u w:val="single"/>
          <w:lang w:val="en-CA"/>
        </w:rPr>
        <w:t>2213 references</w:t>
      </w:r>
    </w:p>
    <w:p w:rsidR="00523D7A" w:rsidRPr="00B72426" w:rsidRDefault="00523D7A" w:rsidP="00523D7A">
      <w:pPr>
        <w:spacing w:line="360" w:lineRule="auto"/>
        <w:ind w:left="360"/>
        <w:rPr>
          <w:rFonts w:ascii="Times New Roman" w:hAnsi="Times New Roman" w:cs="Times New Roman"/>
          <w:b/>
          <w:sz w:val="18"/>
          <w:szCs w:val="18"/>
          <w:lang w:val="en-CA"/>
        </w:rPr>
        <w:sectPr w:rsidR="00523D7A" w:rsidRPr="00B72426" w:rsidSect="00C6711A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523D7A" w:rsidRDefault="00523D7A" w:rsidP="00523D7A">
      <w:pPr>
        <w:spacing w:after="0" w:line="240" w:lineRule="auto"/>
        <w:ind w:left="357"/>
        <w:rPr>
          <w:rFonts w:ascii="Times New Roman" w:hAnsi="Times New Roman" w:cs="Times New Roman"/>
          <w:b/>
          <w:sz w:val="18"/>
          <w:szCs w:val="18"/>
        </w:rPr>
      </w:pPr>
      <w:r w:rsidRPr="00B72426">
        <w:rPr>
          <w:rFonts w:ascii="Times New Roman" w:hAnsi="Times New Roman" w:cs="Times New Roman"/>
          <w:b/>
          <w:sz w:val="18"/>
          <w:szCs w:val="18"/>
        </w:rPr>
        <w:lastRenderedPageBreak/>
        <w:t>Table S1</w:t>
      </w:r>
    </w:p>
    <w:p w:rsidR="00523D7A" w:rsidRPr="00B72426" w:rsidRDefault="00523D7A" w:rsidP="00523D7A">
      <w:pPr>
        <w:spacing w:after="0" w:line="240" w:lineRule="auto"/>
        <w:ind w:left="357"/>
        <w:rPr>
          <w:rFonts w:ascii="Times New Roman" w:hAnsi="Times New Roman" w:cs="Times New Roman"/>
          <w:b/>
          <w:sz w:val="18"/>
          <w:szCs w:val="18"/>
        </w:rPr>
      </w:pPr>
    </w:p>
    <w:p w:rsidR="00523D7A" w:rsidRPr="00B72426" w:rsidRDefault="00523D7A" w:rsidP="00523D7A">
      <w:pPr>
        <w:spacing w:after="120" w:line="240" w:lineRule="auto"/>
        <w:ind w:left="357"/>
        <w:rPr>
          <w:rFonts w:ascii="Times New Roman" w:hAnsi="Times New Roman" w:cs="Times New Roman"/>
          <w:b/>
          <w:sz w:val="18"/>
          <w:szCs w:val="18"/>
        </w:rPr>
      </w:pPr>
      <w:r w:rsidRPr="00B72426">
        <w:rPr>
          <w:rFonts w:ascii="Times New Roman" w:hAnsi="Times New Roman" w:cs="Times New Roman"/>
          <w:b/>
          <w:sz w:val="18"/>
          <w:szCs w:val="18"/>
        </w:rPr>
        <w:t>Data collected from the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5245"/>
      </w:tblGrid>
      <w:tr w:rsidR="00523D7A" w:rsidRPr="00F8598B" w:rsidTr="000F51FF">
        <w:tc>
          <w:tcPr>
            <w:tcW w:w="6487" w:type="dxa"/>
            <w:gridSpan w:val="2"/>
            <w:tcBorders>
              <w:top w:val="single" w:sz="12" w:space="0" w:color="auto"/>
            </w:tcBorders>
          </w:tcPr>
          <w:p w:rsidR="00523D7A" w:rsidRPr="00F8598B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ral description of the </w:t>
            </w:r>
            <w:proofErr w:type="spellStart"/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  <w:proofErr w:type="spellEnd"/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Authors</w:t>
            </w:r>
            <w:proofErr w:type="spellEnd"/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of publication</w:t>
            </w:r>
          </w:p>
        </w:tc>
      </w:tr>
      <w:tr w:rsidR="00523D7A" w:rsidRPr="00F8598B" w:rsidTr="000F51FF">
        <w:trPr>
          <w:trHeight w:val="250"/>
        </w:trPr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design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Data source</w:t>
            </w:r>
          </w:p>
        </w:tc>
      </w:tr>
      <w:tr w:rsidR="00523D7A" w:rsidRPr="00F8598B" w:rsidTr="000F51FF">
        <w:tc>
          <w:tcPr>
            <w:tcW w:w="1242" w:type="dxa"/>
          </w:tcPr>
          <w:p w:rsidR="00523D7A" w:rsidRPr="00F63869" w:rsidRDefault="00523D7A" w:rsidP="000F51FF">
            <w:pPr>
              <w:ind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>Participants</w:t>
            </w:r>
          </w:p>
        </w:tc>
        <w:tc>
          <w:tcPr>
            <w:tcW w:w="5245" w:type="dxa"/>
          </w:tcPr>
          <w:p w:rsidR="00523D7A" w:rsidRPr="001454CE" w:rsidRDefault="00523D7A" w:rsidP="000F51FF">
            <w:pPr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 w:hanging="3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Recruitment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period</w:t>
            </w:r>
            <w:proofErr w:type="spellEnd"/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 w:hanging="33"/>
              <w:rPr>
                <w:rFonts w:ascii="Times New Roman" w:hAnsi="Times New Roman" w:cs="Times New Roman"/>
                <w:sz w:val="18"/>
                <w:szCs w:val="18"/>
              </w:rPr>
            </w:pPr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Total population size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 w:hanging="3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size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  <w:proofErr w:type="spellEnd"/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 w:hanging="3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Recruitment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63869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follo</w:t>
            </w:r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-up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63869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63869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% of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 participants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63869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Inclusion/exclusion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  <w:proofErr w:type="spellEnd"/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63869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for MCI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  <w:proofErr w:type="spellEnd"/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63869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Criteria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determine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AD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-up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>Methodological</w:t>
            </w:r>
            <w:proofErr w:type="spellEnd"/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>features</w:t>
            </w:r>
            <w:proofErr w:type="spellEnd"/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63869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Description of standard tests and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tests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63869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Independence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between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the t</w:t>
            </w:r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ests </w:t>
            </w:r>
            <w:proofErr w:type="spellStart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prediction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 and the tests </w:t>
            </w:r>
            <w:proofErr w:type="spellStart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proofErr w:type="spellEnd"/>
          </w:p>
        </w:tc>
      </w:tr>
      <w:tr w:rsidR="00523D7A" w:rsidRPr="00F8598B" w:rsidTr="000F51FF">
        <w:tc>
          <w:tcPr>
            <w:tcW w:w="1242" w:type="dxa"/>
          </w:tcPr>
          <w:p w:rsidR="00523D7A" w:rsidRPr="00F8598B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5245" w:type="dxa"/>
          </w:tcPr>
          <w:p w:rsidR="00523D7A" w:rsidRPr="00F63869" w:rsidRDefault="00523D7A" w:rsidP="000F51FF">
            <w:pPr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of participants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who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converted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to AD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of participants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who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remained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stable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Conversion rate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63869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Demographic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clinical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of participants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who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converted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remaine</w:t>
            </w:r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 stable (</w:t>
            </w:r>
            <w:proofErr w:type="spellStart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, MMSE, score </w:t>
            </w:r>
            <w:proofErr w:type="spellStart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 on)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score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of participants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who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converted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remained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stable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8598B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data: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, TN, TP, FP, FN of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each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test</w:t>
            </w:r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63869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Cut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-off of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neuropsycholo</w:t>
            </w:r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gical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 tests </w:t>
            </w:r>
            <w:proofErr w:type="spellStart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F63869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</w:p>
        </w:tc>
      </w:tr>
      <w:tr w:rsidR="00523D7A" w:rsidRPr="00F8598B" w:rsidTr="000F51FF">
        <w:tc>
          <w:tcPr>
            <w:tcW w:w="6487" w:type="dxa"/>
            <w:gridSpan w:val="2"/>
          </w:tcPr>
          <w:p w:rsidR="00523D7A" w:rsidRPr="00F63869" w:rsidRDefault="00523D7A" w:rsidP="000F51FF">
            <w:pPr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>Analysis</w:t>
            </w:r>
            <w:proofErr w:type="spellEnd"/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d </w:t>
            </w:r>
            <w:proofErr w:type="spellStart"/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>analytic</w:t>
            </w:r>
            <w:proofErr w:type="spellEnd"/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b/>
                <w:sz w:val="18"/>
                <w:szCs w:val="18"/>
              </w:rPr>
              <w:t>procedure</w:t>
            </w:r>
            <w:proofErr w:type="spellEnd"/>
          </w:p>
        </w:tc>
      </w:tr>
      <w:tr w:rsidR="00523D7A" w:rsidRPr="00F8598B" w:rsidTr="000F51FF">
        <w:tc>
          <w:tcPr>
            <w:tcW w:w="6487" w:type="dxa"/>
            <w:gridSpan w:val="2"/>
            <w:tcBorders>
              <w:bottom w:val="single" w:sz="12" w:space="0" w:color="auto"/>
            </w:tcBorders>
          </w:tcPr>
          <w:p w:rsidR="00523D7A" w:rsidRPr="00F8598B" w:rsidRDefault="00523D7A" w:rsidP="000F51FF">
            <w:pPr>
              <w:spacing w:after="60"/>
              <w:ind w:left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Type of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statistical</w:t>
            </w:r>
            <w:proofErr w:type="spellEnd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98B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</w:p>
        </w:tc>
      </w:tr>
    </w:tbl>
    <w:p w:rsidR="00523D7A" w:rsidRPr="005866D0" w:rsidRDefault="00523D7A" w:rsidP="00523D7A">
      <w:pPr>
        <w:spacing w:line="360" w:lineRule="auto"/>
        <w:ind w:left="360"/>
        <w:rPr>
          <w:rFonts w:ascii="Times New Roman" w:hAnsi="Times New Roman" w:cs="Times New Roman"/>
          <w:b/>
          <w:sz w:val="18"/>
          <w:szCs w:val="18"/>
        </w:rPr>
      </w:pPr>
    </w:p>
    <w:p w:rsidR="00523D7A" w:rsidRDefault="00523D7A" w:rsidP="00523D7A">
      <w:pPr>
        <w:spacing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523D7A" w:rsidRDefault="00523D7A" w:rsidP="00523D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523D7A" w:rsidSect="0047554C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523D7A" w:rsidRDefault="00523D7A" w:rsidP="00523D7A">
      <w:pPr>
        <w:spacing w:after="120" w:line="360" w:lineRule="auto"/>
        <w:ind w:right="50"/>
        <w:rPr>
          <w:rFonts w:ascii="Times New Roman" w:hAnsi="Times New Roman" w:cs="Times New Roman"/>
          <w:b/>
          <w:sz w:val="18"/>
          <w:szCs w:val="18"/>
          <w:lang w:val="en-CA"/>
        </w:rPr>
      </w:pPr>
    </w:p>
    <w:p w:rsidR="00523D7A" w:rsidRPr="005866D0" w:rsidRDefault="00523D7A" w:rsidP="00523D7A">
      <w:pPr>
        <w:spacing w:line="240" w:lineRule="auto"/>
        <w:ind w:left="360"/>
        <w:rPr>
          <w:rFonts w:ascii="Times New Roman" w:hAnsi="Times New Roman" w:cs="Times New Roman"/>
          <w:b/>
          <w:sz w:val="18"/>
          <w:szCs w:val="18"/>
        </w:rPr>
      </w:pPr>
      <w:r w:rsidRPr="005866D0">
        <w:rPr>
          <w:rFonts w:ascii="Times New Roman" w:hAnsi="Times New Roman" w:cs="Times New Roman"/>
          <w:b/>
          <w:sz w:val="18"/>
          <w:szCs w:val="18"/>
        </w:rPr>
        <w:t>Table S2</w:t>
      </w:r>
    </w:p>
    <w:p w:rsidR="00523D7A" w:rsidRPr="005866D0" w:rsidRDefault="00523D7A" w:rsidP="00523D7A">
      <w:pPr>
        <w:spacing w:after="120" w:line="240" w:lineRule="auto"/>
        <w:ind w:left="357"/>
        <w:rPr>
          <w:rFonts w:ascii="Times New Roman" w:hAnsi="Times New Roman" w:cs="Times New Roman"/>
          <w:b/>
          <w:i/>
          <w:sz w:val="18"/>
          <w:szCs w:val="18"/>
        </w:rPr>
      </w:pPr>
      <w:r w:rsidRPr="005866D0">
        <w:rPr>
          <w:rFonts w:ascii="Times New Roman" w:hAnsi="Times New Roman" w:cs="Times New Roman"/>
          <w:b/>
          <w:i/>
          <w:sz w:val="18"/>
          <w:szCs w:val="18"/>
        </w:rPr>
        <w:t>Adaptation of the QUADAS 2 tool to assess risk of bias in individual studies</w:t>
      </w:r>
    </w:p>
    <w:tbl>
      <w:tblPr>
        <w:tblStyle w:val="TableGrid"/>
        <w:tblW w:w="12648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82"/>
        <w:gridCol w:w="1843"/>
        <w:gridCol w:w="4820"/>
        <w:gridCol w:w="5103"/>
      </w:tblGrid>
      <w:tr w:rsidR="00523D7A" w:rsidRPr="001C126C" w:rsidTr="000F51FF">
        <w:trPr>
          <w:trHeight w:val="471"/>
        </w:trPr>
        <w:tc>
          <w:tcPr>
            <w:tcW w:w="88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Domain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Bias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r variation</w:t>
            </w:r>
          </w:p>
        </w:tc>
        <w:tc>
          <w:tcPr>
            <w:tcW w:w="482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Signalling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questions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Answers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indicating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potential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risk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of </w:t>
            </w: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bias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imprecision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or </w:t>
            </w: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concerns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bout </w:t>
            </w: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applicability</w:t>
            </w:r>
            <w:proofErr w:type="spellEnd"/>
          </w:p>
        </w:tc>
      </w:tr>
      <w:tr w:rsidR="00523D7A" w:rsidRPr="001C126C" w:rsidTr="000F51FF">
        <w:trPr>
          <w:trHeight w:val="316"/>
        </w:trPr>
        <w:tc>
          <w:tcPr>
            <w:tcW w:w="12648" w:type="dxa"/>
            <w:gridSpan w:val="4"/>
            <w:tcBorders>
              <w:top w:val="single" w:sz="12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tient </w:t>
            </w: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selection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/ Population</w:t>
            </w:r>
          </w:p>
        </w:tc>
      </w:tr>
      <w:tr w:rsidR="00523D7A" w:rsidRPr="001C126C" w:rsidTr="000F51FF">
        <w:trPr>
          <w:trHeight w:val="518"/>
        </w:trPr>
        <w:tc>
          <w:tcPr>
            <w:tcW w:w="882" w:type="dxa"/>
            <w:vMerge w:val="restart"/>
          </w:tcPr>
          <w:p w:rsidR="00523D7A" w:rsidRPr="00FE57F7" w:rsidRDefault="00523D7A" w:rsidP="000F51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Variation in participants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  <w:proofErr w:type="spellEnd"/>
          </w:p>
        </w:tc>
        <w:tc>
          <w:tcPr>
            <w:tcW w:w="4820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trum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participants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resentativ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the participants/patients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o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l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eiv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test in practice?</w:t>
            </w:r>
          </w:p>
        </w:tc>
        <w:tc>
          <w:tcPr>
            <w:tcW w:w="5103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venience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</w:p>
        </w:tc>
      </w:tr>
      <w:tr w:rsidR="00523D7A" w:rsidRPr="001C126C" w:rsidTr="000F51FF">
        <w:trPr>
          <w:trHeight w:val="540"/>
        </w:trPr>
        <w:tc>
          <w:tcPr>
            <w:tcW w:w="882" w:type="dxa"/>
            <w:vMerge/>
          </w:tcPr>
          <w:p w:rsidR="00523D7A" w:rsidRPr="00FE57F7" w:rsidRDefault="00523D7A" w:rsidP="000F51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prevalenc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variation/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proofErr w:type="spellEnd"/>
          </w:p>
        </w:tc>
        <w:tc>
          <w:tcPr>
            <w:tcW w:w="4820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l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on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patients have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e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inclusion/exclusion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iteria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ruitment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tes)?</w:t>
            </w:r>
          </w:p>
        </w:tc>
        <w:tc>
          <w:tcPr>
            <w:tcW w:w="5103" w:type="dxa"/>
          </w:tcPr>
          <w:p w:rsidR="00523D7A" w:rsidRPr="00FE57F7" w:rsidRDefault="00523D7A" w:rsidP="000F51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appropriate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clusion</w:t>
            </w:r>
          </w:p>
          <w:p w:rsidR="00523D7A" w:rsidRPr="00FE57F7" w:rsidRDefault="00523D7A" w:rsidP="000F51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23D7A" w:rsidRPr="001C126C" w:rsidTr="000F51FF">
        <w:trPr>
          <w:trHeight w:val="555"/>
        </w:trPr>
        <w:tc>
          <w:tcPr>
            <w:tcW w:w="882" w:type="dxa"/>
            <w:vMerge/>
          </w:tcPr>
          <w:p w:rsidR="00523D7A" w:rsidRPr="00FE57F7" w:rsidRDefault="00523D7A" w:rsidP="000F51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severity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variation</w:t>
            </w:r>
          </w:p>
        </w:tc>
        <w:tc>
          <w:tcPr>
            <w:tcW w:w="4820" w:type="dxa"/>
          </w:tcPr>
          <w:p w:rsidR="00523D7A" w:rsidRPr="00FE57F7" w:rsidRDefault="00523D7A" w:rsidP="000F51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s the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ie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pulation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l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ine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relevant for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r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103" w:type="dxa"/>
          </w:tcPr>
          <w:p w:rsidR="00523D7A" w:rsidRPr="00FE57F7" w:rsidRDefault="00523D7A" w:rsidP="000F51FF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r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bjective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 patients classification/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3D7A" w:rsidRPr="001C126C" w:rsidTr="000F51FF">
        <w:trPr>
          <w:trHeight w:val="312"/>
        </w:trPr>
        <w:tc>
          <w:tcPr>
            <w:tcW w:w="12648" w:type="dxa"/>
            <w:gridSpan w:val="4"/>
            <w:tcBorders>
              <w:top w:val="single" w:sz="12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design</w:t>
            </w:r>
          </w:p>
        </w:tc>
      </w:tr>
      <w:tr w:rsidR="00523D7A" w:rsidRPr="001C126C" w:rsidTr="000F51FF">
        <w:tc>
          <w:tcPr>
            <w:tcW w:w="882" w:type="dxa"/>
            <w:vMerge w:val="restart"/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Variation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specific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prognostic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4820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Is the design of th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adapted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o th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assessment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of th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value of tests?</w:t>
            </w:r>
          </w:p>
        </w:tc>
        <w:tc>
          <w:tcPr>
            <w:tcW w:w="5103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57F7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523D7A" w:rsidRPr="001C126C" w:rsidTr="000F51FF">
        <w:tc>
          <w:tcPr>
            <w:tcW w:w="882" w:type="dxa"/>
            <w:vMerge/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Incorporation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proofErr w:type="spellEnd"/>
          </w:p>
        </w:tc>
        <w:tc>
          <w:tcPr>
            <w:tcW w:w="4820" w:type="dxa"/>
            <w:vAlign w:val="center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ther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independenc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between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diagnostic (standard test) and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batteries (index test)?</w:t>
            </w:r>
          </w:p>
        </w:tc>
        <w:tc>
          <w:tcPr>
            <w:tcW w:w="5103" w:type="dxa"/>
            <w:vAlign w:val="center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Som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ests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for diagnostic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included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in th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battery</w:t>
            </w:r>
            <w:proofErr w:type="spellEnd"/>
          </w:p>
        </w:tc>
      </w:tr>
      <w:tr w:rsidR="00523D7A" w:rsidRPr="001C126C" w:rsidTr="000F51FF">
        <w:tc>
          <w:tcPr>
            <w:tcW w:w="882" w:type="dxa"/>
            <w:vMerge/>
            <w:tcBorders>
              <w:bottom w:val="single" w:sz="12" w:space="0" w:color="auto"/>
            </w:tcBorders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Detection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proofErr w:type="spellEnd"/>
          </w:p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iagnostic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variation: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evaluators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blind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o diagnostic or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ests?</w:t>
            </w:r>
          </w:p>
        </w:tc>
        <w:tc>
          <w:tcPr>
            <w:tcW w:w="5103" w:type="dxa"/>
            <w:tcBorders>
              <w:bottom w:val="single" w:sz="12" w:space="0" w:color="auto"/>
            </w:tcBorders>
            <w:vAlign w:val="center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The diagnostic tests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interpreted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knowledg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of th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ests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(in case of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23D7A" w:rsidRPr="001C126C" w:rsidTr="000F51FF">
        <w:tc>
          <w:tcPr>
            <w:tcW w:w="12648" w:type="dxa"/>
            <w:gridSpan w:val="4"/>
            <w:tcBorders>
              <w:top w:val="single" w:sz="12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low and </w:t>
            </w:r>
            <w:proofErr w:type="spellStart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Follow</w:t>
            </w:r>
            <w:proofErr w:type="spellEnd"/>
            <w:r w:rsidRPr="00FE57F7">
              <w:rPr>
                <w:rFonts w:ascii="Times New Roman" w:hAnsi="Times New Roman" w:cs="Times New Roman"/>
                <w:b/>
                <w:sz w:val="18"/>
                <w:szCs w:val="18"/>
              </w:rPr>
              <w:t>-up</w:t>
            </w:r>
          </w:p>
        </w:tc>
      </w:tr>
      <w:tr w:rsidR="00523D7A" w:rsidRPr="001C126C" w:rsidTr="000F51FF">
        <w:tc>
          <w:tcPr>
            <w:tcW w:w="882" w:type="dxa"/>
            <w:vMerge w:val="restart"/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Variation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specific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prognostic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-up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sufficiently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long?</w:t>
            </w:r>
          </w:p>
        </w:tc>
        <w:tc>
          <w:tcPr>
            <w:tcW w:w="5103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12-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-up </w:t>
            </w:r>
          </w:p>
        </w:tc>
      </w:tr>
      <w:tr w:rsidR="00523D7A" w:rsidRPr="001C126C" w:rsidTr="000F51FF">
        <w:trPr>
          <w:trHeight w:val="394"/>
        </w:trPr>
        <w:tc>
          <w:tcPr>
            <w:tcW w:w="882" w:type="dxa"/>
            <w:vMerge/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Merge w:val="restart"/>
            <w:vAlign w:val="center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Handling of un-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interpretabl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proofErr w:type="spellEnd"/>
          </w:p>
        </w:tc>
        <w:tc>
          <w:tcPr>
            <w:tcW w:w="4820" w:type="dxa"/>
          </w:tcPr>
          <w:p w:rsidR="00523D7A" w:rsidRPr="00FE57F7" w:rsidRDefault="00523D7A" w:rsidP="000F51FF">
            <w:pPr>
              <w:keepNext/>
              <w:keepLines/>
              <w:spacing w:before="200"/>
              <w:outlineLvl w:val="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Was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-up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explained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103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Reasons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up</w:t>
            </w: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not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explained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23D7A" w:rsidRPr="001C126C" w:rsidTr="000F51FF">
        <w:trPr>
          <w:trHeight w:val="393"/>
        </w:trPr>
        <w:tc>
          <w:tcPr>
            <w:tcW w:w="882" w:type="dxa"/>
            <w:vMerge/>
            <w:tcBorders>
              <w:bottom w:val="single" w:sz="12" w:space="0" w:color="auto"/>
            </w:tcBorders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tcBorders>
              <w:bottom w:val="single" w:sz="12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Could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-up rat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b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linked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to th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testing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procedu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5B7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095B77">
              <w:rPr>
                <w:rFonts w:ascii="Times New Roman" w:hAnsi="Times New Roman" w:cs="Times New Roman"/>
                <w:sz w:val="18"/>
                <w:szCs w:val="18"/>
              </w:rPr>
              <w:t>such</w:t>
            </w:r>
            <w:proofErr w:type="spellEnd"/>
            <w:r w:rsidRPr="00095B77">
              <w:rPr>
                <w:rFonts w:ascii="Times New Roman" w:hAnsi="Times New Roman" w:cs="Times New Roman"/>
                <w:sz w:val="18"/>
                <w:szCs w:val="18"/>
              </w:rPr>
              <w:t xml:space="preserve"> as a </w:t>
            </w:r>
            <w:proofErr w:type="spellStart"/>
            <w:r w:rsidRPr="00095B77">
              <w:rPr>
                <w:rFonts w:ascii="Times New Roman" w:hAnsi="Times New Roman" w:cs="Times New Roman"/>
                <w:sz w:val="18"/>
                <w:szCs w:val="18"/>
              </w:rPr>
              <w:t>too</w:t>
            </w:r>
            <w:proofErr w:type="spellEnd"/>
            <w:r w:rsidRPr="00095B77">
              <w:rPr>
                <w:rFonts w:ascii="Times New Roman" w:hAnsi="Times New Roman" w:cs="Times New Roman"/>
                <w:sz w:val="18"/>
                <w:szCs w:val="18"/>
              </w:rPr>
              <w:t xml:space="preserve"> important/</w:t>
            </w:r>
            <w:proofErr w:type="spellStart"/>
            <w:r w:rsidRPr="00095B77">
              <w:rPr>
                <w:rFonts w:ascii="Times New Roman" w:hAnsi="Times New Roman" w:cs="Times New Roman"/>
                <w:sz w:val="18"/>
                <w:szCs w:val="18"/>
              </w:rPr>
              <w:t>w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ht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dictiv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st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ttery</w:t>
            </w:r>
            <w:proofErr w:type="spellEnd"/>
            <w:r w:rsidRPr="00095B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llo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up</w:t>
            </w:r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rat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caused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by the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testing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procedure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 xml:space="preserve"> (&gt;30%/</w:t>
            </w:r>
            <w:proofErr w:type="spellStart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FE57F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23D7A" w:rsidRPr="001C126C" w:rsidTr="000F51FF">
        <w:trPr>
          <w:trHeight w:val="260"/>
        </w:trPr>
        <w:tc>
          <w:tcPr>
            <w:tcW w:w="12648" w:type="dxa"/>
            <w:gridSpan w:val="4"/>
            <w:tcBorders>
              <w:top w:val="single" w:sz="12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ference</w:t>
            </w:r>
            <w:proofErr w:type="spellEnd"/>
            <w:r w:rsidRPr="00FE57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standard / </w:t>
            </w:r>
            <w:proofErr w:type="spellStart"/>
            <w:r w:rsidRPr="00FE57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utcome</w:t>
            </w:r>
            <w:proofErr w:type="spellEnd"/>
          </w:p>
        </w:tc>
      </w:tr>
      <w:tr w:rsidR="00523D7A" w:rsidRPr="001C126C" w:rsidTr="000F51FF">
        <w:tc>
          <w:tcPr>
            <w:tcW w:w="882" w:type="dxa"/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se of an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appropriat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andard </w:t>
            </w:r>
          </w:p>
        </w:tc>
        <w:tc>
          <w:tcPr>
            <w:tcW w:w="4820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>Was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e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>outcome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bjective (AD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>dementia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,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>clearly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>defined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>with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>well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>recognized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>criteria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103" w:type="dxa"/>
          </w:tcPr>
          <w:p w:rsidR="00523D7A" w:rsidRPr="00FE57F7" w:rsidRDefault="00523D7A" w:rsidP="000F51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eria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t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rly</w:t>
            </w:r>
            <w:proofErr w:type="spellEnd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fined</w:t>
            </w:r>
            <w:proofErr w:type="spellEnd"/>
          </w:p>
          <w:p w:rsidR="00523D7A" w:rsidRPr="00FE57F7" w:rsidRDefault="00523D7A" w:rsidP="000F51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3D7A" w:rsidRPr="001C126C" w:rsidTr="000F51FF">
        <w:tc>
          <w:tcPr>
            <w:tcW w:w="882" w:type="dxa"/>
            <w:tcBorders>
              <w:bottom w:val="single" w:sz="12" w:space="0" w:color="auto"/>
            </w:tcBorders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523D7A" w:rsidRPr="00FE57F7" w:rsidRDefault="00523D7A" w:rsidP="000F51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tial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ification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as</w:t>
            </w:r>
            <w:proofErr w:type="spellEnd"/>
          </w:p>
        </w:tc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:rsidR="00523D7A" w:rsidRPr="00FE57F7" w:rsidRDefault="00523D7A" w:rsidP="000F51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ol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eiv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ification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ing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andard of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gnosi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al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od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r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the diagnost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 a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participants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t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ceiv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diagnostic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end of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low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up</w:t>
            </w:r>
          </w:p>
        </w:tc>
      </w:tr>
      <w:tr w:rsidR="00523D7A" w:rsidRPr="001C126C" w:rsidTr="000F51FF">
        <w:tc>
          <w:tcPr>
            <w:tcW w:w="882" w:type="dxa"/>
            <w:tcBorders>
              <w:bottom w:val="single" w:sz="12" w:space="0" w:color="auto"/>
            </w:tcBorders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0" w:type="dxa"/>
            <w:tcBorders>
              <w:bottom w:val="single" w:sz="12" w:space="0" w:color="auto"/>
            </w:tcBorders>
            <w:vAlign w:val="center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3D7A" w:rsidRPr="001C126C" w:rsidTr="000F51FF">
        <w:tc>
          <w:tcPr>
            <w:tcW w:w="12648" w:type="dxa"/>
            <w:gridSpan w:val="4"/>
            <w:tcBorders>
              <w:top w:val="single" w:sz="12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Index tests/ </w:t>
            </w:r>
            <w:proofErr w:type="spellStart"/>
            <w:r w:rsidRPr="00FE57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ognostic</w:t>
            </w:r>
            <w:proofErr w:type="spellEnd"/>
            <w:r w:rsidRPr="00FE57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riable</w:t>
            </w:r>
          </w:p>
        </w:tc>
      </w:tr>
      <w:tr w:rsidR="00523D7A" w:rsidRPr="001C126C" w:rsidTr="000F51FF">
        <w:tc>
          <w:tcPr>
            <w:tcW w:w="882" w:type="dxa"/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</w:tcPr>
          <w:p w:rsidR="00523D7A" w:rsidRPr="00FE57F7" w:rsidRDefault="00523D7A" w:rsidP="000F51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est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ecution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riation</w:t>
            </w:r>
          </w:p>
        </w:tc>
        <w:tc>
          <w:tcPr>
            <w:tcW w:w="4820" w:type="dxa"/>
          </w:tcPr>
          <w:p w:rsidR="00523D7A" w:rsidRPr="00FE57F7" w:rsidRDefault="00523D7A" w:rsidP="000F51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index test (or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iv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ing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ttery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ll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be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fficient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ail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permit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lication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the tests)?</w:t>
            </w:r>
          </w:p>
        </w:tc>
        <w:tc>
          <w:tcPr>
            <w:tcW w:w="5103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sence of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odological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ail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wing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lication</w:t>
            </w:r>
            <w:proofErr w:type="spellEnd"/>
          </w:p>
        </w:tc>
      </w:tr>
      <w:tr w:rsidR="00523D7A" w:rsidRPr="001C126C" w:rsidTr="000F51FF">
        <w:tc>
          <w:tcPr>
            <w:tcW w:w="12648" w:type="dxa"/>
            <w:gridSpan w:val="4"/>
            <w:tcBorders>
              <w:top w:val="single" w:sz="12" w:space="0" w:color="auto"/>
            </w:tcBorders>
          </w:tcPr>
          <w:p w:rsidR="00523D7A" w:rsidRDefault="00523D7A" w:rsidP="000F51F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  <w:p w:rsidR="00523D7A" w:rsidRPr="00FE57F7" w:rsidRDefault="00523D7A" w:rsidP="000F51F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523D7A" w:rsidRPr="001C126C" w:rsidTr="000F51FF">
        <w:tc>
          <w:tcPr>
            <w:tcW w:w="882" w:type="dxa"/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523D7A" w:rsidRPr="00FE57F7" w:rsidRDefault="00523D7A" w:rsidP="000F51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ariation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fic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gnostic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4820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data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w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or the </w:t>
            </w: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enti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ation of</w:t>
            </w: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optimal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et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or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at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re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quely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ociate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com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and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u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el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 model of AD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ion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ndant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or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103" w:type="dxa"/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priori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on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one or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veral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sts for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iv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uracy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lysi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523D7A" w:rsidRPr="001C126C" w:rsidTr="000F51FF">
        <w:tc>
          <w:tcPr>
            <w:tcW w:w="882" w:type="dxa"/>
            <w:tcBorders>
              <w:bottom w:val="single" w:sz="18" w:space="0" w:color="auto"/>
            </w:tcBorders>
          </w:tcPr>
          <w:p w:rsidR="00523D7A" w:rsidRPr="00FE57F7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523D7A" w:rsidRPr="00FE57F7" w:rsidRDefault="00523D7A" w:rsidP="000F51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bitrary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ic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shol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lue (variation)</w:t>
            </w:r>
          </w:p>
        </w:tc>
        <w:tc>
          <w:tcPr>
            <w:tcW w:w="4820" w:type="dxa"/>
            <w:tcBorders>
              <w:bottom w:val="single" w:sz="18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f a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shol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e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fie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103" w:type="dxa"/>
            <w:tcBorders>
              <w:bottom w:val="single" w:sz="18" w:space="0" w:color="auto"/>
            </w:tcBorders>
          </w:tcPr>
          <w:p w:rsidR="00523D7A" w:rsidRPr="00FE57F7" w:rsidRDefault="00523D7A" w:rsidP="000F51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dex test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shol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rived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om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e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ata set in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ch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st performance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s</w:t>
            </w:r>
            <w:proofErr w:type="spellEnd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57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aluated</w:t>
            </w:r>
            <w:proofErr w:type="spellEnd"/>
          </w:p>
        </w:tc>
      </w:tr>
    </w:tbl>
    <w:p w:rsidR="00523D7A" w:rsidRPr="00D807FC" w:rsidRDefault="00523D7A" w:rsidP="00523D7A">
      <w:pPr>
        <w:spacing w:line="480" w:lineRule="auto"/>
        <w:ind w:left="360"/>
        <w:rPr>
          <w:rFonts w:ascii="Times New Roman" w:hAnsi="Times New Roman" w:cs="Times New Roman"/>
          <w:sz w:val="18"/>
          <w:szCs w:val="18"/>
          <w:lang w:val="en-CA"/>
        </w:rPr>
      </w:pPr>
      <w:r w:rsidRPr="00D807FC">
        <w:rPr>
          <w:rFonts w:ascii="Times New Roman" w:hAnsi="Times New Roman" w:cs="Times New Roman"/>
          <w:sz w:val="18"/>
          <w:szCs w:val="18"/>
          <w:lang w:val="en-CA"/>
        </w:rPr>
        <w:t>.</w:t>
      </w:r>
    </w:p>
    <w:p w:rsidR="00523D7A" w:rsidRDefault="00523D7A" w:rsidP="00523D7A">
      <w:pPr>
        <w:spacing w:after="120" w:line="360" w:lineRule="auto"/>
        <w:ind w:right="50"/>
        <w:rPr>
          <w:rFonts w:ascii="Times New Roman" w:hAnsi="Times New Roman" w:cs="Times New Roman"/>
          <w:b/>
          <w:sz w:val="18"/>
          <w:szCs w:val="18"/>
          <w:lang w:val="en-CA"/>
        </w:rPr>
        <w:sectPr w:rsidR="00523D7A" w:rsidSect="00601E16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23D7A" w:rsidRPr="001F40CE" w:rsidRDefault="00523D7A" w:rsidP="00523D7A">
      <w:pPr>
        <w:spacing w:after="120" w:line="360" w:lineRule="auto"/>
        <w:ind w:right="50"/>
        <w:rPr>
          <w:rFonts w:ascii="Times New Roman" w:hAnsi="Times New Roman" w:cs="Times New Roman"/>
          <w:b/>
          <w:sz w:val="18"/>
          <w:szCs w:val="18"/>
          <w:lang w:val="en-CA"/>
        </w:rPr>
      </w:pPr>
      <w:r>
        <w:rPr>
          <w:rFonts w:ascii="Times New Roman" w:hAnsi="Times New Roman" w:cs="Times New Roman"/>
          <w:b/>
          <w:sz w:val="18"/>
          <w:szCs w:val="18"/>
          <w:lang w:val="en-CA"/>
        </w:rPr>
        <w:lastRenderedPageBreak/>
        <w:t>Table S3</w:t>
      </w:r>
    </w:p>
    <w:p w:rsidR="00523D7A" w:rsidRPr="00F600E8" w:rsidRDefault="00523D7A" w:rsidP="00523D7A">
      <w:pPr>
        <w:spacing w:after="120"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  <w:r w:rsidRPr="00F600E8">
        <w:rPr>
          <w:rFonts w:ascii="Times New Roman" w:hAnsi="Times New Roman" w:cs="Times New Roman"/>
          <w:b/>
          <w:sz w:val="18"/>
          <w:szCs w:val="18"/>
          <w:lang w:val="en-CA"/>
        </w:rPr>
        <w:t>Results of individual studies, grouped by cognitive domains</w:t>
      </w:r>
    </w:p>
    <w:tbl>
      <w:tblPr>
        <w:tblStyle w:val="TableGrid"/>
        <w:tblW w:w="3888" w:type="pct"/>
        <w:tblLayout w:type="fixed"/>
        <w:tblLook w:val="04A0"/>
      </w:tblPr>
      <w:tblGrid>
        <w:gridCol w:w="2807"/>
        <w:gridCol w:w="329"/>
        <w:gridCol w:w="422"/>
        <w:gridCol w:w="417"/>
        <w:gridCol w:w="422"/>
        <w:gridCol w:w="531"/>
        <w:gridCol w:w="579"/>
        <w:gridCol w:w="587"/>
        <w:gridCol w:w="596"/>
        <w:gridCol w:w="792"/>
      </w:tblGrid>
      <w:tr w:rsidR="00523D7A" w:rsidRPr="00F600E8" w:rsidTr="000F51FF">
        <w:tc>
          <w:tcPr>
            <w:tcW w:w="1876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2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N</w:t>
            </w:r>
          </w:p>
        </w:tc>
        <w:tc>
          <w:tcPr>
            <w:tcW w:w="28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ind w:left="-131" w:right="-98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TP</w:t>
            </w:r>
          </w:p>
        </w:tc>
        <w:tc>
          <w:tcPr>
            <w:tcW w:w="27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ind w:left="-118" w:right="-11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FP</w:t>
            </w:r>
          </w:p>
        </w:tc>
        <w:tc>
          <w:tcPr>
            <w:tcW w:w="28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ind w:left="-104" w:right="-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FN</w:t>
            </w:r>
          </w:p>
        </w:tc>
        <w:tc>
          <w:tcPr>
            <w:tcW w:w="355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ind w:left="-108" w:right="-11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TN</w:t>
            </w:r>
          </w:p>
        </w:tc>
        <w:tc>
          <w:tcPr>
            <w:tcW w:w="387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ind w:left="-109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E</w:t>
            </w:r>
          </w:p>
        </w:tc>
        <w:tc>
          <w:tcPr>
            <w:tcW w:w="392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ind w:left="-108" w:right="-106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P</w:t>
            </w:r>
          </w:p>
        </w:tc>
        <w:tc>
          <w:tcPr>
            <w:tcW w:w="398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tabs>
                <w:tab w:val="left" w:pos="1025"/>
              </w:tabs>
              <w:ind w:left="-109" w:right="-109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ACC</w:t>
            </w:r>
          </w:p>
        </w:tc>
        <w:tc>
          <w:tcPr>
            <w:tcW w:w="52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ind w:left="-107" w:right="-107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Cut-off</w:t>
            </w:r>
          </w:p>
        </w:tc>
      </w:tr>
      <w:tr w:rsidR="00523D7A" w:rsidRPr="00F600E8" w:rsidTr="000F51FF">
        <w:tc>
          <w:tcPr>
            <w:tcW w:w="187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Verbal episodic memory</w:t>
            </w:r>
          </w:p>
        </w:tc>
        <w:tc>
          <w:tcPr>
            <w:tcW w:w="22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Verbal immediate recall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Logical memory, immediate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ton et al. 2005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rose recall, immediate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Perri et al. 2007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-69" w:right="-111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CSRT, free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7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CSRT, free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7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AVLT, total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SaWNoYXJkPC9BdXRob3I+PFllYXI+MjAxMzwvWWVhcj48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SaWNoYXJkPC9BdXRob3I+PFllYXI+MjAxMzwvWWVhcj48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Richard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.59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Unrelated word list, immediate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Perri et al. 2007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elated word list, immediate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Perri et al. 2007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 xml:space="preserve">World-list cued immediate recall with oriented encoding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CSRT, total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7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CSRT, total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0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Paragrap</w:t>
            </w:r>
            <w:proofErr w:type="spellEnd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 xml:space="preserve"> delayed recall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Logical memory,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454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Logical memory,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ton et al. 2005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Macro-TEXT,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&lt;EndNote&gt;&lt;Cite&gt;&lt;Author&gt;Belleville&lt;/Author&gt;&lt;Year&gt;2014&lt;/Year&gt;&lt;RecNum&gt;1981&lt;/RecNum&gt;&lt;DisplayText&gt;(Belleville et al. 2014b)&lt;/DisplayText&gt;&lt;record&gt;&lt;rec-number&gt;1981&lt;/rec-number&gt;&lt;foreign-keys&gt;&lt;key app="EN" db-id="rwrwwzt2leza9seaxe9vw9v2ada2z99rswtv" timestamp="1408106934"&gt;1981&lt;/key&gt;&lt;/foreign-keys&gt;&lt;ref-type name="Journal Article"&gt;17&lt;/ref-type&gt;&lt;contributors&gt;&lt;authors&gt;&lt;author&gt;Belleville, S.&lt;/author&gt;&lt;author&gt;Gauthier, S.&lt;/author&gt;&lt;author&gt;Lepage, E.&lt;/author&gt;&lt;author&gt;Kergoat, M. J.&lt;/author&gt;&lt;author&gt;Gilbert, B.&lt;/author&gt;&lt;/authors&gt;&lt;/contributors&gt;&lt;auth-address&gt;Research Centre, Institut Universitaire de Geriatrie de Montreal.&amp;#xD;McGill Centre for Studies in Aging.&amp;#xD;Psychology Service, Institut Universitaire de Geriatrie de Montreal.&lt;/auth-address&gt;&lt;titles&gt;&lt;title&gt;Predicting decline in mild cognitive impairment: A prospective cognitive study&lt;/title&gt;&lt;secondary-title&gt;Neuropsychology&lt;/secondary-title&gt;&lt;alt-title&gt;Neuropsychology&lt;/alt-title&gt;&lt;/titles&gt;&lt;periodical&gt;&lt;full-title&gt;Neuropsychology&lt;/full-title&gt;&lt;abbr-1&gt;Neuropsychology&lt;/abbr-1&gt;&lt;abbr-2&gt;Neuropsychology&lt;/abbr-2&gt;&lt;/periodical&gt;&lt;alt-periodical&gt;&lt;full-title&gt;Neuropsychology&lt;/full-title&gt;&lt;abbr-1&gt;Neuropsychology&lt;/abbr-1&gt;&lt;abbr-2&gt;Neuropsychology&lt;/abbr-2&gt;&lt;/alt-periodical&gt;&lt;pages&gt;643-52&lt;/pages&gt;&lt;volume&gt;28&lt;/volume&gt;&lt;number&gt;4&lt;/number&gt;&lt;edition&gt;2014/03/05&lt;/edition&gt;&lt;dates&gt;&lt;year&gt;2014&lt;/year&gt;&lt;pub-dates&gt;&lt;date&gt;Jul&lt;/date&gt;&lt;/pub-dates&gt;&lt;/dates&gt;&lt;isbn&gt;1931-1559 (Electronic)&amp;#xD;0894-4105 (Linking)&lt;/isbn&gt;&lt;accession-num&gt;24588699&lt;/accession-num&gt;&lt;urls&gt;&lt;related-urls&gt;&lt;url&gt;http://www.ncbi.nlm.nih.gov/pubmed/24588699&lt;/url&gt;&lt;/related-urls&gt;&lt;/urls&gt;&lt;electronic-resource-num&gt;10.1037/neu0000063&lt;/electronic-resource-num&gt;&lt;/record&gt;&lt;/Cite&gt;&lt;/EndNote&gt;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Belleville et al. 2014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1</w:t>
            </w:r>
          </w:p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/24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Guild Paragraph,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LbHVnZXI8L0F1dGhvcj48WWVhcj4xOTk5PC9ZZWFyPjxS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LbHVnZXI8L0F1dGhvcj48WWVhcj4xOTk5PC9ZZWFyPjxS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Kluger et al. 1999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rose recall,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Perri et al. 2007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Word-list free delayed recall with non oriented encoding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AVLT,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Y2tlcnN0cm9tPC9BdXRob3I+PFllYXI+MjAxMzwvWWVh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Y2tlcnN0cm9tPC9BdXRob3I+PFllYXI+MjAxMzwvWWVh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Eckerstrom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 xml:space="preserve"> 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AVLT,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d2VyczwvQXV0aG9yPjxZZWFyPjIwMTI8L1llYXI+PFJl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bCZhbXA7QU49MjExNTk0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d2VyczwvQXV0aG9yPjxZZWFyPjIwMTI8L1llYXI+PFJl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bCZhbXA7QU49MjExNTk0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Ewers et al. 2012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AVLT,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aXNzZXI8L0F1dGhvcj48WWVhcj4yMDAxPC9ZZWFyPjxS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aXNzZXI8L0F1dGhvcj48WWVhcj4yMDAxPC9ZZWFyPjxS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Visser et al. 2001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8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Unrelated word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ist_delayed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Perri et al. 2007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elated word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ist_delayed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Perri et al. 2007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 xml:space="preserve">Word-list free delayed recall with oriented encoding**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VLT, long delay free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bmNoaXNpPC9BdXRob3I+PFllYXI+MjAwNTwvWWVhcj48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bmNoaXNpPC9BdXRob3I+PFllYXI+MjAwNTwvWWVhcj48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Anchisi et al. 2005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left" w:pos="1400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elayed Word Recall, extended free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lagher et al. 2010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Default="00523D7A" w:rsidP="000F51FF">
            <w:pPr>
              <w:tabs>
                <w:tab w:val="left" w:pos="1400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CSRT, delayed free recall </w:t>
            </w:r>
          </w:p>
          <w:p w:rsidR="00523D7A" w:rsidRPr="00642FF8" w:rsidRDefault="00523D7A" w:rsidP="000F51FF">
            <w:pPr>
              <w:tabs>
                <w:tab w:val="left" w:pos="1400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 xml:space="preserve"> 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left" w:pos="1400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D66A5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L/RI 16, free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&lt;EndNote&gt;&lt;Cite&gt;&lt;Author&gt;Belleville&lt;/Author&gt;&lt;Year&gt;2014&lt;/Year&gt;&lt;RecNum&gt;1981&lt;/RecNum&gt;&lt;DisplayText&gt;(Belleville et al. 2014b)&lt;/DisplayText&gt;&lt;record&gt;&lt;rec-number&gt;1981&lt;/rec-number&gt;&lt;foreign-keys&gt;&lt;key app="EN" db-id="rwrwwzt2leza9seaxe9vw9v2ada2z99rswtv" timestamp="1408106934"&gt;1981&lt;/key&gt;&lt;/foreign-keys&gt;&lt;ref-type name="Journal Article"&gt;17&lt;/ref-type&gt;&lt;contributors&gt;&lt;authors&gt;&lt;author&gt;Belleville, S.&lt;/author&gt;&lt;author&gt;Gauthier, S.&lt;/author&gt;&lt;author&gt;Lepage, E.&lt;/author&gt;&lt;author&gt;Kergoat, M. J.&lt;/author&gt;&lt;author&gt;Gilbert, B.&lt;/author&gt;&lt;/authors&gt;&lt;/contributors&gt;&lt;auth-address&gt;Research Centre, Institut Universitaire de Geriatrie de Montreal.&amp;#xD;McGill Centre for Studies in Aging.&amp;#xD;Psychology Service, Institut Universitaire de Geriatrie de Montreal.&lt;/auth-address&gt;&lt;titles&gt;&lt;title&gt;Predicting decline in mild cognitive impairment: A prospective cognitive study&lt;/title&gt;&lt;secondary-title&gt;Neuropsychology&lt;/secondary-title&gt;&lt;alt-title&gt;Neuropsychology&lt;/alt-title&gt;&lt;/titles&gt;&lt;periodical&gt;&lt;full-title&gt;Neuropsychology&lt;/full-title&gt;&lt;abbr-1&gt;Neuropsychology&lt;/abbr-1&gt;&lt;abbr-2&gt;Neuropsychology&lt;/abbr-2&gt;&lt;/periodical&gt;&lt;alt-periodical&gt;&lt;full-title&gt;Neuropsychology&lt;/full-title&gt;&lt;abbr-1&gt;Neuropsychology&lt;/abbr-1&gt;&lt;abbr-2&gt;Neuropsychology&lt;/abbr-2&gt;&lt;/alt-periodical&gt;&lt;pages&gt;643-52&lt;/pages&gt;&lt;volume&gt;28&lt;/volume&gt;&lt;number&gt;4&lt;/number&gt;&lt;edition&gt;2014/03/05&lt;/edition&gt;&lt;dates&gt;&lt;year&gt;2014&lt;/year&gt;&lt;pub-dates&gt;&lt;date&gt;Jul&lt;/date&gt;&lt;/pub-dates&gt;&lt;/dates&gt;&lt;isbn&gt;1931-1559 (Electronic)&amp;#xD;0894-4105 (Linking)&lt;/isbn&gt;&lt;accession-num&gt;24588699&lt;/accession-num&gt;&lt;urls&gt;&lt;related-urls&gt;&lt;url&gt;http://www.ncbi.nlm.nih.gov/pubmed/24588699&lt;/url&gt;&lt;/related-urls&gt;&lt;/urls&gt;&lt;electronic-resource-num&gt;10.1037/neu0000063&lt;/electronic-resource-num&gt;&lt;/record&gt;&lt;/Cite&gt;&lt;/EndNote&gt;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Belleville et al. 2014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left" w:pos="1400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 xml:space="preserve">Face-name association task, free delayed recall of names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JcmlzaDwvQXV0aG9yPjxZZWFyPjIwMTE8L1llYXI+PFJl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JcmlzaDwvQXV0aG9yPjxZZWFyPjIwMTE8L1llYXI+PFJl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Irish et al. 2011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454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Word-list cued delayed recall with oriented encoding 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CSRT, total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 xml:space="preserve"> 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CSRT, total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ISplus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total delayed recall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ree&amp;cued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VyY2t4PC9BdXRob3I+PFllYXI+MjAwOTwvWWVhcj48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VyY2t4PC9BdXRob3I+PFllYXI+MjAwOTwvWWVhcj48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erckx et al. 2009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Word-list recognition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Warrington's recognition memory tests, Short recognition memory test for words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ton et al. 2005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AVLT, delayed recogni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d2VyczwvQXV0aG9yPjxZZWFyPjIwMTI8L1llYXI+PFJl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bCZhbXA7QU49MjExNTk0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d2VyczwvQXV0aG9yPjxZZWFyPjIwMTI8L1llYXI+PFJl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bCZhbXA7QU49MjExNTk0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Ewers et al. 2012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elayed Word Recall,   extended recogni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lagher et al. 2010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Paragraph recognitio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Logical memory WMS-III Recogni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454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Visual episodic memor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Immediate recall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Benton visual retention test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y's figure, im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iate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Perri et al. 2007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Delayed recall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ey's figure,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Visual Reproduction, percent reten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cmlmZml0aDwvQXV0aG9yPjxZZWFyPjIwMDY8L1llYXI+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cmlmZml0aDwvQXV0aG9yPjxZZWFyPjIwMDY8L1llYXI+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riffith et al. 2006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6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ey's figure,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MZWtldTwvQXV0aG9yPjxZZWFyPjIwMTA8L1llYXI+PFJl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MZWtldTwvQXV0aG9yPjxZZWFyPjIwMTA8L1llYXI+PFJl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Lekeu et al. 2010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.6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ey's figure, delayed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Perri et al. 2007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Visual recognitio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MS48, delayed recogni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oors, total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ton et al. 2005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SM48, immediate recogni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Warrington's recognition memory tests, Short recognition memory test for faces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ton et al. 2005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ace recognition WMS-III, immediate scaled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Associative memor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aired Associate Learning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Venneri et al. 2011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  <w:p w:rsidR="00523D7A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 xml:space="preserve">CANTAB paired associat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earning_sho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vers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Ahmed et al. 2008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Visual Association test tota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VyY2t4PC9BdXRob3I+PFllYXI+MjAwOTwvWWVhcj48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VyY2t4PC9BdXRob3I+PFllYXI+MjAwOTwvWWVhcj48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erckx et al. 2009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/6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amous buildings, Associative Learning Battery, errors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Ahmed et al. 2008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</w:p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454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atterns, Associative Learning Battery, errors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Ahmed et al. 2008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</w:p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454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Languag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C16FDD" w:rsidRDefault="00523D7A" w:rsidP="000F51FF">
            <w:pPr>
              <w:tabs>
                <w:tab w:val="left" w:pos="1374"/>
              </w:tabs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C16FDD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Naming tests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C16FDD" w:rsidRDefault="00523D7A" w:rsidP="000F51FF">
            <w:pPr>
              <w:ind w:left="284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Boston naming test; 60 items </w:t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Y2tlcnN0cm9tPC9BdXRob3I+PFllYXI+MjAxMzwvWWVh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Y2tlcnN0cm9tPC9BdXRob3I+PFllYXI+MjAxMzwvWWVh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C16FDD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Eckerstrom et al. 2013)</w:t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  <w:r w:rsidRPr="00C16FD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 xml:space="preserve"> 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Boston </w:t>
            </w: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aming test</w:t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; 30 items</w:t>
            </w:r>
            <w:r w:rsidRPr="001F40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lagher et al. 2010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Graded naming test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Ahmed et al. 2008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icture naming from the Cambridge Semantic Battery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; </w:t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Naming 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_</w:t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64 </w:t>
            </w:r>
            <w:r w:rsidRPr="00DE02D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DE02D9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DE02D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2C187F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ton et al. 2005)</w:t>
            </w:r>
            <w:r w:rsidRPr="00DE02D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ind w:left="284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D.O.80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/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&lt;EndNote&gt;&lt;Cite&gt;&lt;Author&gt;Belleville&lt;/Author&gt;&lt;Year&gt;2014&lt;/Year&gt;&lt;RecNum&gt;1981&lt;/RecNum&gt;&lt;DisplayText&gt;(Belleville et al. 2014b)&lt;/DisplayText&gt;&lt;record&gt;&lt;rec-number&gt;1981&lt;/rec-number&gt;&lt;foreign-keys&gt;&lt;key app="EN" db-id="rwrwwzt2leza9seaxe9vw9v2ada2z99rswtv" timestamp="1408106934"&gt;1981&lt;/key&gt;&lt;/foreign-keys&gt;&lt;ref-type name="Journal Article"&gt;17&lt;/ref-type&gt;&lt;contributors&gt;&lt;authors&gt;&lt;author&gt;Belleville, S.&lt;/author&gt;&lt;author&gt;Gauthier, S.&lt;/author&gt;&lt;author&gt;Lepage, E.&lt;/author&gt;&lt;author&gt;Kergoat, M. J.&lt;/author&gt;&lt;author&gt;Gilbert, B.&lt;/author&gt;&lt;/authors&gt;&lt;/contributors&gt;&lt;auth-address&gt;Research Centre, Institut Universitaire de Geriatrie de Montreal.&amp;#xD;McGill Centre for Studies in Aging.&amp;#xD;Psychology Service, Institut Universitaire de Geriatrie de Montreal.&lt;/auth-address&gt;&lt;titles&gt;&lt;title&gt;Predicting decline in mild cognitive impairment: A prospective cognitive study&lt;/title&gt;&lt;secondary-title&gt;Neuropsychology&lt;/secondary-title&gt;&lt;alt-title&gt;Neuropsychology&lt;/alt-title&gt;&lt;/titles&gt;&lt;periodical&gt;&lt;full-title&gt;Neuropsychology&lt;/full-title&gt;&lt;abbr-1&gt;Neuropsychology&lt;/abbr-1&gt;&lt;abbr-2&gt;Neuropsychology&lt;/abbr-2&gt;&lt;/periodical&gt;&lt;alt-periodical&gt;&lt;full-title&gt;Neuropsychology&lt;/full-title&gt;&lt;abbr-1&gt;Neuropsychology&lt;/abbr-1&gt;&lt;abbr-2&gt;Neuropsychology&lt;/abbr-2&gt;&lt;/alt-periodical&gt;&lt;pages&gt;643-52&lt;/pages&gt;&lt;volume&gt;28&lt;/volume&gt;&lt;number&gt;4&lt;/number&gt;&lt;edition&gt;2014/03/05&lt;/edition&gt;&lt;dates&gt;&lt;year&gt;2014&lt;/year&gt;&lt;pub-dates&gt;&lt;date&gt;Jul&lt;/date&gt;&lt;/pub-dates&gt;&lt;/dates&gt;&lt;isbn&gt;1931-1559 (Electronic)&amp;#xD;0894-4105 (Linking)&lt;/isbn&gt;&lt;accession-num&gt;24588699&lt;/accession-num&gt;&lt;urls&gt;&lt;related-urls&gt;&lt;url&gt;http://www.ncbi.nlm.nih.gov/pubmed/24588699&lt;/url&gt;&lt;/related-urls&gt;&lt;/urls&gt;&lt;electronic-resource-num&gt;10.1037/neu0000063&lt;/electronic-resource-num&gt;&lt;/record&gt;&lt;/Cite&gt;&lt;/EndNote&gt;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4748A8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Belleville et al. 2014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8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eno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100 </w:t>
            </w:r>
          </w:p>
          <w:p w:rsidR="00523D7A" w:rsidRPr="007A5411" w:rsidRDefault="00523D7A" w:rsidP="000F51FF">
            <w:pPr>
              <w:ind w:left="284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4D02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4D02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4D02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4D02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4D02EA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4D02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4D02EA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4D02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4D02EA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4D02E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4D02EA"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  <w:t xml:space="preserve"> *</w:t>
            </w:r>
            <w:r w:rsidRPr="0016234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Graded naming test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ton et al. 2005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Tests of Semantic knowledge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2C187F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2C187F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Knowledge of public </w:t>
            </w:r>
            <w:proofErr w:type="spellStart"/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vents_total</w:t>
            </w:r>
            <w:proofErr w:type="spellEnd"/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recall </w:t>
            </w:r>
            <w:r w:rsidRPr="00DE02D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DE02D9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DE02D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2C187F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DE02D9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2C187F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2C187F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2C187F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2C187F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2C187F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2C187F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2C187F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2C187F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2C187F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C187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6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milarities</w:t>
            </w:r>
            <w:proofErr w:type="spellEnd"/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WAIS-R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4748A8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Sarazin et al. 2007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*</w:t>
            </w:r>
            <w:r w:rsidRPr="004748A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Object function recogni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GbGlja2VyPC9BdXRob3I+PFllYXI+MTk5MTwvWWVhcj48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GbGlja2VyPC9BdXRob3I+PFllYXI+MTk5MTwvWWVhcj48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Flicker et al. 1991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Object identifica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GbGlja2VyPC9BdXRob3I+PFllYXI+MTk5MTwvWWVhcj48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GbGlja2VyPC9BdXRob3I+PFllYXI+MTk5MTwvWWVhcj48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Flicker et al. 1991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Knowledge of public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vents_free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recall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 xml:space="preserve">Phonemic fluency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etter fluency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; </w:t>
            </w:r>
            <w:r w:rsidRPr="00C16FDD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AMCOG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lagher et al. 2010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8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Letter fluency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_ S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 xml:space="preserve"> 1</w:t>
            </w:r>
            <w:r w:rsidRPr="00F600E8">
              <w:rPr>
                <w:rFonts w:ascii="Times New Roman" w:hAnsi="Times New Roman" w:cs="Times New Roman"/>
                <w:i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7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emantic fluency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1F40CE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highlight w:val="cyan"/>
                <w:lang w:val="en-CA"/>
              </w:rPr>
            </w:pP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ategory flue</w:t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cy</w:t>
            </w:r>
            <w:r w:rsidRPr="001F40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; </w:t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nimals, vegetables &amp; fruits</w:t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C60A94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lagher et al. 2010)</w:t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1454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1F40CE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highlight w:val="cyan"/>
                <w:lang w:val="en-CA"/>
              </w:rPr>
            </w:pP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ategory </w:t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luency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; </w:t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animals, fruits, and household </w:t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04743A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ton et al. 2005)</w:t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1F40CE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highlight w:val="cyan"/>
                <w:lang w:val="en-CA"/>
              </w:rPr>
            </w:pP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ategory </w:t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luency</w:t>
            </w:r>
            <w:r w:rsidRPr="001F40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; </w:t>
            </w:r>
            <w:r w:rsidRPr="0004743A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nimals</w:t>
            </w:r>
            <w:r w:rsidRPr="001F40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C60A94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Ahmed et al. 2008)</w:t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1F40CE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highlight w:val="cyan"/>
                <w:lang w:val="en-CA"/>
              </w:rPr>
            </w:pP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ategory </w: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fluency</w:t>
            </w:r>
            <w:r w:rsidRPr="001F40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; </w: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vegetables </w:t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d2VyczwvQXV0aG9yPjxZZWFyPjIwMTI8L1llYXI+PFJl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bCZhbXA7QU49MjExNTk0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d2VyczwvQXV0aG9yPjxZZWFyPjIwMTI8L1llYXI+PFJl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bCZhbXA7QU49MjExNTk0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C60A94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Ewers et al. 2012)</w:t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</w:pP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ategory fluency; fruits </w:t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7A3B82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*</w:t>
            </w:r>
            <w:r w:rsidRPr="007A3B8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  <w:p w:rsidR="00523D7A" w:rsidRPr="009D1C33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7A3B82" w:rsidRDefault="00523D7A" w:rsidP="000F51FF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 xml:space="preserve">Category fluency </w:t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7A3B82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Venneri et al. 2011)</w:t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Executive functions and working memor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Executive/Switching functions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Trail making test, Part B tim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Ahmed et al. 2008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8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Trail making test, Part B tim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8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rail making test, Part B time</w:t>
            </w:r>
            <w:r w:rsidRPr="001F40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; </w: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3Year FU </w:t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d2VyczwvQXV0aG9yPjxZZWFyPjIwMTI8L1llYXI+PFJl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bCZhbXA7QU49MjExNTk0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d2VyczwvQXV0aG9yPjxZZWFyPjIwMTI8L1llYXI+PFJl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bCZhbXA7QU49MjExNTk0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642FF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C60A94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Ewers et al. 2012)</w:t>
            </w:r>
            <w:r w:rsidRPr="00A00DD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igit symbol test WAIS-R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troop</w:t>
            </w:r>
            <w:proofErr w:type="spellEnd"/>
            <w:r w:rsidRPr="00C60A94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te</w: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t</w:t>
            </w:r>
            <w:r w:rsidRPr="001F40C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; </w: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time inhibition condition </w: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B2546F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C60A9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9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 xml:space="preserve">Working memory tests**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igit span, total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d2VyczwvQXV0aG9yPjxZZWFyPjIwMTI8L1llYXI+PFJl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bCZhbXA7QU49MjExNTk0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d2VyczwvQXV0aG9yPjxZZWFyPjIwMTI8L1llYXI+PFJl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Ewers et al. 2012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Serial Digit learning Test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 xml:space="preserve"> 1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0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Alpha span, items alpha recalled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&lt;EndNote&gt;&lt;Cite&gt;&lt;Author&gt;Belleville&lt;/Author&gt;&lt;Year&gt;2014&lt;/Year&gt;&lt;RecNum&gt;1981&lt;/RecNum&gt;&lt;DisplayText&gt;(Belleville et al. 2014b)&lt;/DisplayText&gt;&lt;record&gt;&lt;rec-number&gt;1981&lt;/rec-number&gt;&lt;foreign-keys&gt;&lt;key app="EN" db-id="rwrwwzt2leza9seaxe9vw9v2ada2z99rswtv" timestamp="1408106934"&gt;1981&lt;/key&gt;&lt;/foreign-keys&gt;&lt;ref-type name="Journal Article"&gt;17&lt;/ref-type&gt;&lt;contributors&gt;&lt;authors&gt;&lt;author&gt;Belleville, S.&lt;/author&gt;&lt;author&gt;Gauthier, S.&lt;/author&gt;&lt;author&gt;Lepage, E.&lt;/author&gt;&lt;author&gt;Kergoat, M. J.&lt;/author&gt;&lt;author&gt;Gilbert, B.&lt;/author&gt;&lt;/authors&gt;&lt;/contributors&gt;&lt;auth-address&gt;Research Centre, Institut Universitaire de Geriatrie de Montreal.&amp;#xD;McGill Centre for Studies in Aging.&amp;#xD;Psychology Service, Institut Universitaire de Geriatrie de Montreal.&lt;/auth-address&gt;&lt;titles&gt;&lt;title&gt;Predicting decline in mild cognitive impairment: A prospective cognitive study&lt;/title&gt;&lt;secondary-title&gt;Neuropsychology&lt;/secondary-title&gt;&lt;alt-title&gt;Neuropsychology&lt;/alt-title&gt;&lt;/titles&gt;&lt;periodical&gt;&lt;full-title&gt;Neuropsychology&lt;/full-title&gt;&lt;abbr-1&gt;Neuropsychology&lt;/abbr-1&gt;&lt;abbr-2&gt;Neuropsychology&lt;/abbr-2&gt;&lt;/periodical&gt;&lt;alt-periodical&gt;&lt;full-title&gt;Neuropsychology&lt;/full-title&gt;&lt;abbr-1&gt;Neuropsychology&lt;/abbr-1&gt;&lt;abbr-2&gt;Neuropsychology&lt;/abbr-2&gt;&lt;/alt-periodical&gt;&lt;pages&gt;643-52&lt;/pages&gt;&lt;volume&gt;28&lt;/volume&gt;&lt;number&gt;4&lt;/number&gt;&lt;edition&gt;2014/03/05&lt;/edition&gt;&lt;dates&gt;&lt;year&gt;2014&lt;/year&gt;&lt;pub-dates&gt;&lt;date&gt;Jul&lt;/date&gt;&lt;/pub-dates&gt;&lt;/dates&gt;&lt;isbn&gt;1931-1559 (Electronic)&amp;#xD;0894-4105 (Linking)&lt;/isbn&gt;&lt;accession-num&gt;24588699&lt;/accession-num&gt;&lt;urls&gt;&lt;related-urls&gt;&lt;url&gt;http://www.ncbi.nlm.nih.gov/pubmed/24588699&lt;/url&gt;&lt;/related-urls&gt;&lt;/urls&gt;&lt;electronic-resource-num&gt;10.1037/neu0000063&lt;/electronic-resource-num&gt;&lt;/record&gt;&lt;/Cite&gt;&lt;/EndNote&gt;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Belleville et al. 2014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8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ouble task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baddeley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TYXJhemluPC9BdXRob3I+PFllYXI+MjAwNzwvWWVhcj48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SZhbXA7QU49MTc5ODQ0NTQ8L3VybD48dXJsPmh0dHA6Ly9vcHVybC5i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Sarazin et al. 2007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CA"/>
              </w:rPr>
              <w:t xml:space="preserve"> 1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4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Visuo</w:t>
            </w:r>
            <w:proofErr w:type="spellEnd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constructive function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Visuo</w:t>
            </w:r>
            <w:proofErr w:type="spellEnd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spatial tests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tabs>
                <w:tab w:val="left" w:pos="426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AMCOG, Perception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4748A8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Gallagher et al. 2010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tabs>
                <w:tab w:val="left" w:pos="426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AMCOG, Perception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YXJjb3M8L0F1dGhvcj48WWVhcj4yMDA2PC9ZZWFyPjxS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YXJjb3M8L0F1dGhvcj48WWVhcj4yMDA2PC9ZZWFyPjxS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4748A8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Marcos et al. 2006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.5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tabs>
                <w:tab w:val="left" w:pos="426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BORB </w:t>
            </w:r>
            <w:proofErr w:type="spellStart"/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object</w:t>
            </w:r>
            <w:proofErr w:type="spellEnd"/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cision</w:t>
            </w:r>
            <w:proofErr w:type="spellEnd"/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/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&lt;EndNote&gt;&lt;Cite&gt;&lt;Author&gt;Belleville&lt;/Author&gt;&lt;Year&gt;2014&lt;/Year&gt;&lt;RecNum&gt;1981&lt;/RecNum&gt;&lt;DisplayText&gt;(Belleville et al. 2014b)&lt;/DisplayText&gt;&lt;record&gt;&lt;rec-number&gt;1981&lt;/rec-number&gt;&lt;foreign-keys&gt;&lt;key app="EN" db-id="rwrwwzt2leza9seaxe9vw9v2ada2z99rswtv" timestamp="1408106934"&gt;1981&lt;/key&gt;&lt;/foreign-keys&gt;&lt;ref-type name="Journal Article"&gt;17&lt;/ref-type&gt;&lt;contributors&gt;&lt;authors&gt;&lt;author&gt;Belleville, S.&lt;/author&gt;&lt;author&gt;Gauthier, S.&lt;/author&gt;&lt;author&gt;Lepage, E.&lt;/author&gt;&lt;author&gt;Kergoat, M. J.&lt;/author&gt;&lt;author&gt;Gilbert, B.&lt;/author&gt;&lt;/authors&gt;&lt;/contributors&gt;&lt;auth-address&gt;Research Centre, Institut Universitaire de Geriatrie de Montreal.&amp;#xD;McGill Centre for Studies in Aging.&amp;#xD;Psychology Service, Institut Universitaire de Geriatrie de Montreal.&lt;/auth-address&gt;&lt;titles&gt;&lt;title&gt;Predicting decline in mild cognitive impairment: A prospective cognitive study&lt;/title&gt;&lt;secondary-title&gt;Neuropsychology&lt;/secondary-title&gt;&lt;alt-title&gt;Neuropsychology&lt;/alt-title&gt;&lt;/titles&gt;&lt;periodical&gt;&lt;full-title&gt;Neuropsychology&lt;/full-title&gt;&lt;abbr-1&gt;Neuropsychology&lt;/abbr-1&gt;&lt;abbr-2&gt;Neuropsychology&lt;/abbr-2&gt;&lt;/periodical&gt;&lt;alt-periodical&gt;&lt;full-title&gt;Neuropsychology&lt;/full-title&gt;&lt;abbr-1&gt;Neuropsychology&lt;/abbr-1&gt;&lt;abbr-2&gt;Neuropsychology&lt;/abbr-2&gt;&lt;/alt-periodical&gt;&lt;pages&gt;643-52&lt;/pages&gt;&lt;volume&gt;28&lt;/volume&gt;&lt;number&gt;4&lt;/number&gt;&lt;edition&gt;2014/03/05&lt;/edition&gt;&lt;dates&gt;&lt;year&gt;2014&lt;/year&gt;&lt;pub-dates&gt;&lt;date&gt;Jul&lt;/date&gt;&lt;/pub-dates&gt;&lt;/dates&gt;&lt;isbn&gt;1931-1559 (Electronic)&amp;#xD;0894-4105 (Linking)&lt;/isbn&gt;&lt;accession-num&gt;24588699&lt;/accession-num&gt;&lt;urls&gt;&lt;related-urls&gt;&lt;url&gt;http://www.ncbi.nlm.nih.gov/pubmed/24588699&lt;/url&gt;&lt;/related-urls&gt;&lt;/urls&gt;&lt;electronic-resource-num&gt;10.1037/neu0000063&lt;/electronic-resource-num&gt;&lt;/record&gt;&lt;/Cite&gt;&lt;/EndNote&gt;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4748A8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Belleville et al. 2014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tabs>
                <w:tab w:val="left" w:pos="426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VOSP Silhouettes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Y2tlcnN0cm9tPC9BdXRob3I+PFllYXI+MjAxMzwvWWVh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FY2tlcnN0cm9tPC9BdXRob3I+PFllYXI+MjAxMzwvWWVh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4748A8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Eckerstrom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  <w:r w:rsidRPr="004748A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tabs>
                <w:tab w:val="left" w:pos="426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BORB Line </w:t>
            </w:r>
            <w:proofErr w:type="spellStart"/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judgment</w:t>
            </w:r>
            <w:proofErr w:type="spellEnd"/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/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&lt;EndNote&gt;&lt;Cite&gt;&lt;Author&gt;Belleville&lt;/Author&gt;&lt;Year&gt;2014&lt;/Year&gt;&lt;RecNum&gt;1981&lt;/RecNum&gt;&lt;DisplayText&gt;(Belleville et al. 2014b)&lt;/DisplayText&gt;&lt;record&gt;&lt;rec-number&gt;1981&lt;/rec-number&gt;&lt;foreign-keys&gt;&lt;key app="EN" db-id="rwrwwzt2leza9seaxe9vw9v2ada2z99rswtv" timestamp="1408106934"&gt;1981&lt;/key&gt;&lt;/foreign-keys&gt;&lt;ref-type name="Journal Article"&gt;17&lt;/ref-type&gt;&lt;contributors&gt;&lt;authors&gt;&lt;author&gt;Belleville, S.&lt;/author&gt;&lt;author&gt;Gauthier, S.&lt;/author&gt;&lt;author&gt;Lepage, E.&lt;/author&gt;&lt;author&gt;Kergoat, M. J.&lt;/author&gt;&lt;author&gt;Gilbert, B.&lt;/author&gt;&lt;/authors&gt;&lt;/contributors&gt;&lt;auth-address&gt;Research Centre, Institut Universitaire de Geriatrie de Montreal.&amp;#xD;McGill Centre for Studies in Aging.&amp;#xD;Psychology Service, Institut Universitaire de Geriatrie de Montreal.&lt;/auth-address&gt;&lt;titles&gt;&lt;title&gt;Predicting decline in mild cognitive impairment: A prospective cognitive study&lt;/title&gt;&lt;secondary-title&gt;Neuropsychology&lt;/secondary-title&gt;&lt;alt-title&gt;Neuropsychology&lt;/alt-title&gt;&lt;/titles&gt;&lt;periodical&gt;&lt;full-title&gt;Neuropsychology&lt;/full-title&gt;&lt;abbr-1&gt;Neuropsychology&lt;/abbr-1&gt;&lt;abbr-2&gt;Neuropsychology&lt;/abbr-2&gt;&lt;/periodical&gt;&lt;alt-periodical&gt;&lt;full-title&gt;Neuropsychology&lt;/full-title&gt;&lt;abbr-1&gt;Neuropsychology&lt;/abbr-1&gt;&lt;abbr-2&gt;Neuropsychology&lt;/abbr-2&gt;&lt;/alt-periodical&gt;&lt;pages&gt;643-52&lt;/pages&gt;&lt;volume&gt;28&lt;/volume&gt;&lt;number&gt;4&lt;/number&gt;&lt;edition&gt;2014/03/05&lt;/edition&gt;&lt;dates&gt;&lt;year&gt;2014&lt;/year&gt;&lt;pub-dates&gt;&lt;date&gt;Jul&lt;/date&gt;&lt;/pub-dates&gt;&lt;/dates&gt;&lt;isbn&gt;1931-1559 (Electronic)&amp;#xD;0894-4105 (Linking)&lt;/isbn&gt;&lt;accession-num&gt;24588699&lt;/accession-num&gt;&lt;urls&gt;&lt;related-urls&gt;&lt;url&gt;http://www.ncbi.nlm.nih.gov/pubmed/24588699&lt;/url&gt;&lt;/related-urls&gt;&lt;/urls&gt;&lt;electronic-resource-num&gt;10.1037/neu0000063&lt;/electronic-resource-num&gt;&lt;/record&gt;&lt;/Cite&gt;&lt;/EndNote&gt;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4748A8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Belleville et al. 2014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Visuo</w:t>
            </w:r>
            <w:proofErr w:type="spellEnd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constructive tasks*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left" w:pos="142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lock drawing test 18 point scoring system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CYWJpbnM8L0F1dGhvcj48WWVhcj4yMDA4PC9ZZWFyPjxS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CYWJpbnM8L0F1dGhvcj48WWVhcj4yMDA4PC9ZZWFyPjxS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Babins et al. 2008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left" w:pos="142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ube Copying, total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CdWNoaGF2ZTwvQXV0aG9yPjxZZWFyPjIwMDg8L1llYXI+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CdWNoaGF2ZTwvQXV0aG9yPjxZZWFyPjIwMDg8L1llYXI+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Buchhave et al. 2008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left" w:pos="142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Block design WAIS-R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cm5haXo8L0F1dGhvcj48WWVhcj4yMDAxPC9ZZWFyPjxS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cm5haXo8L0F1dGhvcj48WWVhcj4yMDAxPC9ZZWFyPjxS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Arnaiz et al. 2001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left" w:pos="213"/>
                <w:tab w:val="center" w:pos="318"/>
              </w:tabs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ab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ab/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B2546F" w:rsidRDefault="00523D7A" w:rsidP="000F51FF">
            <w:pPr>
              <w:tabs>
                <w:tab w:val="left" w:pos="142"/>
              </w:tabs>
              <w:ind w:left="426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B2546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aven's</w:t>
            </w:r>
            <w:proofErr w:type="spellEnd"/>
            <w:r w:rsidRPr="00B2546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progressive matrices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_ </w: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PM47 </w: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</w:instrTex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.DATA </w:instrTex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B2546F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Venneri et al. 2011)</w:t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B2546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B2546F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left" w:pos="213"/>
                <w:tab w:val="center" w:pos="31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Brief and Global measure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 xml:space="preserve">Global measures**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ACE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ddenbrooke’s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Cognitive Examina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Ahmed et al. 2008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8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ACE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ddenbrooke’s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Cognitive Examina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ton et al. 2005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AMCOG, total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lagher et al. 2010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6</w:t>
            </w:r>
          </w:p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A3B82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>CAMCO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G, total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YXJjb3M8L0F1dGhvcj48WWVhcj4yMDA2PC9ZZWFyPjxS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YXJjb3M8L0F1dGhvcj48WWVhcj4yMDA2PC9ZZWFyPjxS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Marcos et al. 2006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9.5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DAS-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og_total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0b248L0F1dGhvcj48WWVhcj4yMDA1PC9ZZWFyPjxS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ton et al. 2005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n.r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MMS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YXJjb3M8L0F1dGhvcj48WWVhcj4yMDA2PC9ZZWFyPjxS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YXJjb3M8L0F1dGhvcj48WWVhcj4yMDA2PC9ZZWFyPjxS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Marcos et al. 2006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center" w:pos="4536"/>
                <w:tab w:val="right" w:pos="9072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8.5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Orientatio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AMCOG_ Orientation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4748A8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Gallagher et al. 2010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CAMCOG_ Orientation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YXJjb3M8L0F1dGhvcj48WWVhcj4yMDA2PC9ZZWFyPjxS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YXJjb3M8L0F1dGhvcj48WWVhcj4yMDA2PC9ZZWFyPjxS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4748A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.DATA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4748A8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Marcos et al. 2006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4748A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.5</w:t>
            </w:r>
          </w:p>
        </w:tc>
      </w:tr>
      <w:tr w:rsidR="00523D7A" w:rsidRPr="00F600E8" w:rsidTr="000F51FF">
        <w:tc>
          <w:tcPr>
            <w:tcW w:w="18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ind w:left="426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</w:tbl>
    <w:p w:rsidR="00523D7A" w:rsidRPr="00F600E8" w:rsidRDefault="00523D7A" w:rsidP="00523D7A">
      <w:pPr>
        <w:tabs>
          <w:tab w:val="left" w:pos="7371"/>
        </w:tabs>
        <w:spacing w:after="120" w:line="360" w:lineRule="auto"/>
        <w:ind w:right="2035"/>
        <w:rPr>
          <w:rFonts w:ascii="Times New Roman" w:hAnsi="Times New Roman" w:cs="Times New Roman"/>
          <w:sz w:val="18"/>
          <w:szCs w:val="18"/>
          <w:lang w:val="en-CA"/>
        </w:rPr>
      </w:pPr>
      <w:r w:rsidRPr="00F600E8">
        <w:rPr>
          <w:rFonts w:ascii="Times New Roman" w:hAnsi="Times New Roman" w:cs="Times New Roman"/>
          <w:sz w:val="18"/>
          <w:szCs w:val="18"/>
          <w:lang w:val="en-CA"/>
        </w:rPr>
        <w:t>N = number of study results; TP = number of true positive; FP = number of false positive; FN</w:t>
      </w:r>
      <w:r>
        <w:rPr>
          <w:rFonts w:ascii="Times New Roman" w:hAnsi="Times New Roman" w:cs="Times New Roman"/>
          <w:sz w:val="18"/>
          <w:szCs w:val="18"/>
          <w:lang w:val="en-CA"/>
        </w:rPr>
        <w:t xml:space="preserve"> </w:t>
      </w:r>
      <w:r w:rsidRPr="00F600E8">
        <w:rPr>
          <w:rFonts w:ascii="Times New Roman" w:hAnsi="Times New Roman" w:cs="Times New Roman"/>
          <w:sz w:val="18"/>
          <w:szCs w:val="18"/>
          <w:lang w:val="en-CA"/>
        </w:rPr>
        <w:t>= number of false negative; TN = number of true negative; SE = sensitivity; SP = specificity; ACC</w:t>
      </w:r>
      <w:r>
        <w:rPr>
          <w:rFonts w:ascii="Times New Roman" w:hAnsi="Times New Roman" w:cs="Times New Roman"/>
          <w:sz w:val="18"/>
          <w:szCs w:val="18"/>
          <w:lang w:val="en-CA"/>
        </w:rPr>
        <w:t xml:space="preserve"> </w:t>
      </w:r>
      <w:r w:rsidRPr="00F600E8">
        <w:rPr>
          <w:rFonts w:ascii="Times New Roman" w:hAnsi="Times New Roman" w:cs="Times New Roman"/>
          <w:sz w:val="18"/>
          <w:szCs w:val="18"/>
          <w:lang w:val="en-CA"/>
        </w:rPr>
        <w:t xml:space="preserve">= overall accuracy; </w:t>
      </w:r>
      <w:proofErr w:type="spellStart"/>
      <w:r w:rsidRPr="00F600E8">
        <w:rPr>
          <w:rFonts w:ascii="Times New Roman" w:hAnsi="Times New Roman" w:cs="Times New Roman"/>
          <w:sz w:val="18"/>
          <w:szCs w:val="18"/>
          <w:lang w:val="en-CA"/>
        </w:rPr>
        <w:t>n.r</w:t>
      </w:r>
      <w:proofErr w:type="spellEnd"/>
      <w:r w:rsidRPr="00F600E8">
        <w:rPr>
          <w:rFonts w:ascii="Times New Roman" w:hAnsi="Times New Roman" w:cs="Times New Roman"/>
          <w:sz w:val="18"/>
          <w:szCs w:val="18"/>
          <w:lang w:val="en-CA"/>
        </w:rPr>
        <w:t xml:space="preserve">. = not reported; ** Cognitive domains included in a meta-analysis; *data included in a meta-analysis. </w:t>
      </w:r>
      <w:r w:rsidRPr="00F600E8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>1</w:t>
      </w:r>
      <w:r w:rsidRPr="00F600E8">
        <w:rPr>
          <w:rFonts w:ascii="Times New Roman" w:hAnsi="Times New Roman" w:cs="Times New Roman"/>
          <w:sz w:val="18"/>
          <w:szCs w:val="18"/>
          <w:lang w:val="en-CA"/>
        </w:rPr>
        <w:t xml:space="preserve"> Age corrected data; </w:t>
      </w:r>
      <w:r w:rsidRPr="00F600E8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>2</w:t>
      </w:r>
      <w:r w:rsidRPr="00F600E8">
        <w:rPr>
          <w:rFonts w:ascii="Times New Roman" w:hAnsi="Times New Roman" w:cs="Times New Roman"/>
          <w:sz w:val="18"/>
          <w:szCs w:val="18"/>
          <w:lang w:val="en-CA"/>
        </w:rPr>
        <w:t xml:space="preserve">Age, gender and education corrected data; </w:t>
      </w:r>
      <w:r w:rsidRPr="00F600E8">
        <w:rPr>
          <w:rFonts w:ascii="Times New Roman" w:hAnsi="Times New Roman" w:cs="Times New Roman"/>
          <w:sz w:val="18"/>
          <w:szCs w:val="18"/>
          <w:vertAlign w:val="superscript"/>
          <w:lang w:val="en-CA"/>
        </w:rPr>
        <w:t>3</w:t>
      </w:r>
      <w:r w:rsidRPr="00F600E8">
        <w:rPr>
          <w:rFonts w:ascii="Times New Roman" w:hAnsi="Times New Roman" w:cs="Times New Roman"/>
          <w:sz w:val="18"/>
          <w:szCs w:val="18"/>
          <w:lang w:val="en-CA"/>
        </w:rPr>
        <w:t>Age and education corrected data.</w:t>
      </w: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Default="00523D7A">
      <w:pPr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rFonts w:ascii="Times New Roman" w:hAnsi="Times New Roman" w:cs="Times New Roman"/>
          <w:sz w:val="18"/>
          <w:szCs w:val="18"/>
          <w:lang w:val="en-CA"/>
        </w:rPr>
        <w:br w:type="page"/>
      </w:r>
    </w:p>
    <w:p w:rsidR="00523D7A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F600E8" w:rsidRDefault="00523D7A" w:rsidP="00523D7A">
      <w:pPr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Default="00523D7A" w:rsidP="00523D7A">
      <w:pPr>
        <w:spacing w:after="120"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  <w:r>
        <w:rPr>
          <w:rFonts w:ascii="Times New Roman" w:hAnsi="Times New Roman" w:cs="Times New Roman"/>
          <w:b/>
          <w:sz w:val="18"/>
          <w:szCs w:val="18"/>
          <w:lang w:val="en-CA"/>
        </w:rPr>
        <w:t>Table S4</w:t>
      </w:r>
    </w:p>
    <w:p w:rsidR="00523D7A" w:rsidRPr="00F600E8" w:rsidRDefault="00523D7A" w:rsidP="00523D7A">
      <w:pPr>
        <w:spacing w:after="120"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  <w:r w:rsidRPr="00F600E8">
        <w:rPr>
          <w:rFonts w:ascii="Times New Roman" w:hAnsi="Times New Roman" w:cs="Times New Roman"/>
          <w:b/>
          <w:sz w:val="18"/>
          <w:szCs w:val="18"/>
          <w:lang w:val="en-CA"/>
        </w:rPr>
        <w:t>Results of individual studies presenting predictive values of a combination of neuropsychological test</w:t>
      </w:r>
    </w:p>
    <w:p w:rsidR="00523D7A" w:rsidRDefault="00523D7A" w:rsidP="00523D7A">
      <w:pPr>
        <w:spacing w:after="120"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</w:p>
    <w:tbl>
      <w:tblPr>
        <w:tblStyle w:val="TableGrid"/>
        <w:tblpPr w:leftFromText="141" w:rightFromText="141" w:vertAnchor="page" w:horzAnchor="page" w:tblpX="1526" w:tblpY="2498"/>
        <w:tblW w:w="4181" w:type="pct"/>
        <w:tblLayout w:type="fixed"/>
        <w:tblLook w:val="04A0"/>
      </w:tblPr>
      <w:tblGrid>
        <w:gridCol w:w="2944"/>
        <w:gridCol w:w="455"/>
        <w:gridCol w:w="568"/>
        <w:gridCol w:w="566"/>
        <w:gridCol w:w="563"/>
        <w:gridCol w:w="563"/>
        <w:gridCol w:w="562"/>
        <w:gridCol w:w="697"/>
        <w:gridCol w:w="1128"/>
      </w:tblGrid>
      <w:tr w:rsidR="00523D7A" w:rsidRPr="00F600E8" w:rsidTr="000F51FF">
        <w:tc>
          <w:tcPr>
            <w:tcW w:w="182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3D7A" w:rsidRPr="00F600E8" w:rsidRDefault="00523D7A" w:rsidP="000F51FF">
            <w:pPr>
              <w:spacing w:before="120" w:after="120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Cognitive domains</w:t>
            </w:r>
          </w:p>
        </w:tc>
        <w:tc>
          <w:tcPr>
            <w:tcW w:w="28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3D7A" w:rsidRPr="00F600E8" w:rsidRDefault="00523D7A" w:rsidP="000F51F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TP</w:t>
            </w:r>
          </w:p>
        </w:tc>
        <w:tc>
          <w:tcPr>
            <w:tcW w:w="3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3D7A" w:rsidRPr="00F600E8" w:rsidRDefault="00523D7A" w:rsidP="000F51F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FP</w:t>
            </w:r>
          </w:p>
        </w:tc>
        <w:tc>
          <w:tcPr>
            <w:tcW w:w="35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3D7A" w:rsidRPr="00F600E8" w:rsidRDefault="00523D7A" w:rsidP="000F51F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FN</w:t>
            </w:r>
          </w:p>
        </w:tc>
        <w:tc>
          <w:tcPr>
            <w:tcW w:w="3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3D7A" w:rsidRPr="00F600E8" w:rsidRDefault="00523D7A" w:rsidP="000F51F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TN</w:t>
            </w:r>
          </w:p>
        </w:tc>
        <w:tc>
          <w:tcPr>
            <w:tcW w:w="35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3D7A" w:rsidRPr="00F600E8" w:rsidRDefault="00523D7A" w:rsidP="000F51F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E</w:t>
            </w:r>
          </w:p>
        </w:tc>
        <w:tc>
          <w:tcPr>
            <w:tcW w:w="34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3D7A" w:rsidRPr="00F600E8" w:rsidRDefault="00523D7A" w:rsidP="000F51F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P</w:t>
            </w:r>
          </w:p>
        </w:tc>
        <w:tc>
          <w:tcPr>
            <w:tcW w:w="4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3D7A" w:rsidRPr="00F600E8" w:rsidRDefault="00523D7A" w:rsidP="000F51F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ACC</w:t>
            </w:r>
          </w:p>
        </w:tc>
        <w:tc>
          <w:tcPr>
            <w:tcW w:w="70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523D7A" w:rsidRPr="00F600E8" w:rsidRDefault="00523D7A" w:rsidP="000F51F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Covariates</w:t>
            </w:r>
          </w:p>
        </w:tc>
      </w:tr>
      <w:tr w:rsidR="00523D7A" w:rsidRPr="00F600E8" w:rsidTr="000F51FF">
        <w:tc>
          <w:tcPr>
            <w:tcW w:w="246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Episodic memory + verbal recognition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WR_free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recall + DWR recogni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lagher et al. 2010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CA"/>
              </w:rPr>
              <w:t>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CA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CA"/>
              </w:rPr>
              <w:t>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CA"/>
              </w:rPr>
              <w:t>3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CA"/>
              </w:rPr>
              <w:t>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CA"/>
              </w:rPr>
              <w:t>9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CA"/>
              </w:rPr>
              <w:t>6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24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Episodic memory + visual memory recogniti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Logical Memory WMS-III delayed recall + DMS48 immediate recogni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aWRpYzwvQXV0aG9yPjxZZWFyPjIwMTM8L1llYXI+PFJl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idic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24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Episodic memory + Executive function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Figures WMS immediate recall + Trail making test, Part B Time + Self Ordering Test total score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bGJlcnQ8L0F1dGhvcj48WWVhcj4yMDAxPC9ZZWFyPjxS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bGJlcnQ8L0F1dGhvcj48WWVhcj4yMDAxPC9ZZWFyPjxS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Albert et al. 2001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ge, gender education</w:t>
            </w: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Dementia Rating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cale_initiation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/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erserveration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(36 cut-off) + Visual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production_percent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reten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cmlmZml0aDwvQXV0aG9yPjxZZWFyPjIwMDY8L1llYXI+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cmlmZml0aDwvQXV0aG9yPjxZZWFyPjIwMDY8L1llYXI+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riffith et al. 2006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RT_total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immediate recall + Digit symbol test WAIS-R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UYWJlcnQ8L0F1dGhvcj48WWVhcj4yMDA2PC9ZZWFyPjxS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UYWJlcnQ8L0F1dGhvcj48WWVhcj4yMDA2PC9ZZWFyPjxS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Tabert et al. 2006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ge</w:t>
            </w: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ombinais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AVLT_delayed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recall + Mental control WMS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UaWVybmV5PC9BdXRob3I+PFllYXI+MTk5NjwvWWVhcj48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UaWVybmV5PC9BdXRob3I+PFllYXI+MTk5NjwvWWVhcj48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Tierney et al. 1996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ge and education</w:t>
            </w:r>
          </w:p>
        </w:tc>
      </w:tr>
      <w:tr w:rsidR="00523D7A" w:rsidRPr="00F600E8" w:rsidTr="000F51FF">
        <w:tc>
          <w:tcPr>
            <w:tcW w:w="24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Episodic memory + Global measur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Rey's Figure delayed recall + Unrelated Word list delayed recall + Recognition d' + CDR mean sum boxes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QZXJyaTwvQXV0aG9yPjxZZWFyPjIwMDc8L1llYXI+PFJl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Perri et al. 2007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CA"/>
              </w:rPr>
              <w:t>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CA"/>
              </w:rPr>
              <w:t>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CA"/>
              </w:rPr>
              <w:t>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CA"/>
              </w:rPr>
              <w:t>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6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8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  <w:t>7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ge</w:t>
            </w:r>
          </w:p>
        </w:tc>
      </w:tr>
      <w:tr w:rsidR="00523D7A" w:rsidRPr="00F600E8" w:rsidTr="000F51FF">
        <w:tc>
          <w:tcPr>
            <w:tcW w:w="24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Episodic memory + brief measur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CERAD word list recall  + MMSE orienta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ZWZyYW5jZXNjbzwvQXV0aG9yPjxZZWFyPjIwMTM8L1ll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EZWZyYW5jZXNjbzwvQXV0aG9yPjxZZWFyPjIwMTM8L1ll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Defrancesco et al. 2013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ge</w:t>
            </w: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Episodic memory + languag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DWR_free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recall + category fluency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HYWxsYWdoZXI8L0F1dGhvcj48WWVhcj4yMDEwPC9ZZWFy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gwLTEyODc8L3BhZ2VzPjx2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Gallagher et al. 2010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24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Episodic memory + global measures + visual percepti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lastRenderedPageBreak/>
              <w:t xml:space="preserve">Combination CAMCOG global score +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amcog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memory + </w:t>
            </w: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amcog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perceptio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YXJjb3M8L0F1dGhvcj48WWVhcj4yMDA2PC9ZZWFyPjxS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YXJjb3M8L0F1dGhvcj48WWVhcj4yMDA2PC9ZZWFyPjxS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Marcos et al. 2006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24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Episodic memory + language + visual perception + executive function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070E6C" w:rsidRDefault="00523D7A" w:rsidP="000F51FF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Macro-text, delayed recall + Free recall of words +D.O.80 + BORB line judgment + BORB object decision +alpha span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&lt;EndNote&gt;&lt;Cite&gt;&lt;Author&gt;Belleville&lt;/Author&gt;&lt;Year&gt;2014&lt;/Year&gt;&lt;RecNum&gt;1981&lt;/RecNum&gt;&lt;DisplayText&gt;(Belleville et al. 2014b)&lt;/DisplayText&gt;&lt;record&gt;&lt;rec-number&gt;1981&lt;/rec-number&gt;&lt;foreign-keys&gt;&lt;key app="EN" db-id="rwrwwzt2leza9seaxe9vw9v2ada2z99rswtv" timestamp="1408106934"&gt;1981&lt;/key&gt;&lt;/foreign-keys&gt;&lt;ref-type name="Journal Article"&gt;17&lt;/ref-type&gt;&lt;contributors&gt;&lt;authors&gt;&lt;author&gt;Belleville, S.&lt;/author&gt;&lt;author&gt;Gauthier, S.&lt;/author&gt;&lt;author&gt;Lepage, E.&lt;/author&gt;&lt;author&gt;Kergoat, M. J.&lt;/author&gt;&lt;author&gt;Gilbert, B.&lt;/author&gt;&lt;/authors&gt;&lt;/contributors&gt;&lt;auth-address&gt;Research Centre, Institut Universitaire de Geriatrie de Montreal.&amp;#xD;McGill Centre for Studies in Aging.&amp;#xD;Psychology Service, Institut Universitaire de Geriatrie de Montreal.&lt;/auth-address&gt;&lt;titles&gt;&lt;title&gt;Predicting decline in mild cognitive impairment: A prospective cognitive study&lt;/title&gt;&lt;secondary-title&gt;Neuropsychology&lt;/secondary-title&gt;&lt;alt-title&gt;Neuropsychology&lt;/alt-title&gt;&lt;/titles&gt;&lt;periodical&gt;&lt;full-title&gt;Neuropsychology&lt;/full-title&gt;&lt;abbr-1&gt;Neuropsychology&lt;/abbr-1&gt;&lt;abbr-2&gt;Neuropsychology&lt;/abbr-2&gt;&lt;/periodical&gt;&lt;alt-periodical&gt;&lt;full-title&gt;Neuropsychology&lt;/full-title&gt;&lt;abbr-1&gt;Neuropsychology&lt;/abbr-1&gt;&lt;abbr-2&gt;Neuropsychology&lt;/abbr-2&gt;&lt;/alt-periodical&gt;&lt;pages&gt;643-52&lt;/pages&gt;&lt;volume&gt;28&lt;/volume&gt;&lt;number&gt;4&lt;/number&gt;&lt;edition&gt;2014/03/05&lt;/edition&gt;&lt;dates&gt;&lt;year&gt;2014&lt;/year&gt;&lt;pub-dates&gt;&lt;date&gt;Jul&lt;/date&gt;&lt;/pub-dates&gt;&lt;/dates&gt;&lt;isbn&gt;1931-1559 (Electronic)&amp;#xD;0894-4105 (Linking)&lt;/isbn&gt;&lt;accession-num&gt;24588699&lt;/accession-num&gt;&lt;urls&gt;&lt;related-urls&gt;&lt;url&gt;http://www.ncbi.nlm.nih.gov/pubmed/24588699&lt;/url&gt;&lt;/related-urls&gt;&lt;/urls&gt;&lt;electronic-resource-num&gt;10.1037/neu0000063&lt;/electronic-resource-num&gt;&lt;/record&gt;&lt;/Cite&gt;&lt;/EndNote&gt;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Belleville et al. 2014b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ge</w:t>
            </w:r>
          </w:p>
        </w:tc>
      </w:tr>
      <w:tr w:rsidR="00523D7A" w:rsidRPr="00F600E8" w:rsidTr="000F51FF">
        <w:tc>
          <w:tcPr>
            <w:tcW w:w="246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4F81BD" w:themeColor="accent1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Associative memory + Global measure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Default="00523D7A" w:rsidP="000F51FF">
            <w:pPr>
              <w:tabs>
                <w:tab w:val="left" w:pos="284"/>
              </w:tabs>
              <w:ind w:left="142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ddenbrooke’s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Cognitive Examination + CANTAB paired associate learning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BaG1lZDwvQXV0aG9yPjxZZWFyPjIwMDg8L1llYXI+PFJl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Ahmed et al. 2008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  <w:p w:rsidR="00523D7A" w:rsidRPr="001F40CE" w:rsidRDefault="00523D7A" w:rsidP="000F51FF">
            <w:pPr>
              <w:tabs>
                <w:tab w:val="left" w:pos="284"/>
              </w:tabs>
              <w:ind w:left="142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18"/>
                <w:szCs w:val="18"/>
                <w:lang w:val="en-C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tabs>
                <w:tab w:val="left" w:pos="284"/>
              </w:tabs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proofErr w:type="spellStart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ddenbrooke’s</w:t>
            </w:r>
            <w:proofErr w:type="spellEnd"/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Cognitive Examination and/or CANTAB paired associate learning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aXRjaGVsbDwvQXV0aG9yPjxZZWFyPjIwMDk8L1llYXI+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NaXRjaGVsbDwvQXV0aG9yPjxZZWFyPjIwMDk8L1llYXI+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Mitchell et al. 2009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left" w:pos="284"/>
              </w:tabs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Associative memory + language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left" w:pos="284"/>
              </w:tabs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aired associates learning + category fluency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Venneri et al. 2011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</w:tr>
      <w:tr w:rsidR="00523D7A" w:rsidRPr="00F600E8" w:rsidTr="000F51FF">
        <w:tc>
          <w:tcPr>
            <w:tcW w:w="246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 xml:space="preserve">Associative memory + </w:t>
            </w:r>
            <w:proofErr w:type="spellStart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visuo</w:t>
            </w:r>
            <w:proofErr w:type="spellEnd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constructi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tabs>
                <w:tab w:val="left" w:pos="284"/>
              </w:tabs>
              <w:ind w:left="142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aired associates learning + Raven's matrices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Venneri et al. 2011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</w:tr>
      <w:tr w:rsidR="00523D7A" w:rsidRPr="00F600E8" w:rsidTr="000F51FF">
        <w:tc>
          <w:tcPr>
            <w:tcW w:w="246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rPr>
                <w:rFonts w:ascii="Calibri" w:eastAsia="Times New Roman" w:hAnsi="Calibri" w:cs="Times New Roman"/>
                <w:lang w:val="en-CA"/>
              </w:rPr>
            </w:pPr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 xml:space="preserve">Associative memory + </w:t>
            </w:r>
            <w:proofErr w:type="spellStart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visuo</w:t>
            </w:r>
            <w:proofErr w:type="spellEnd"/>
            <w:r w:rsidRPr="00F600E8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-construction + languag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Calibri" w:eastAsia="Times New Roman" w:hAnsi="Calibri" w:cs="Times New Roman"/>
                <w:lang w:val="en-CA"/>
              </w:rPr>
            </w:pPr>
          </w:p>
        </w:tc>
      </w:tr>
      <w:tr w:rsidR="00523D7A" w:rsidRPr="00F600E8" w:rsidTr="000F51FF"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ind w:left="142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Paired associates learning + Raven's matrices + category fluency 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begin">
                <w:fldData xml:space="preserve">PEVuZE5vdGU+PENpdGU+PEF1dGhvcj5WZW5uZXJpPC9BdXRob3I+PFllYXI+MjAxMTwvWWVhcj48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instrText xml:space="preserve"> ADDIN EN.CITE.DATA  </w:instrTex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separate"/>
            </w:r>
            <w:r w:rsidRPr="00F600E8">
              <w:rPr>
                <w:rFonts w:ascii="Times New Roman" w:hAnsi="Times New Roman" w:cs="Times New Roman"/>
                <w:noProof/>
                <w:sz w:val="18"/>
                <w:szCs w:val="18"/>
                <w:lang w:val="en-CA"/>
              </w:rPr>
              <w:t>(Venneri et al. 2011)</w:t>
            </w:r>
            <w:r w:rsidRPr="00F600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</w:t>
            </w:r>
            <w:r w:rsidRPr="00F600E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:rsidR="00523D7A" w:rsidRPr="00F600E8" w:rsidRDefault="00523D7A" w:rsidP="000F51F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</w:tbl>
    <w:p w:rsidR="00523D7A" w:rsidRPr="00F600E8" w:rsidRDefault="00523D7A" w:rsidP="00523D7A">
      <w:pPr>
        <w:spacing w:after="120"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</w:p>
    <w:p w:rsidR="00523D7A" w:rsidRPr="00F600E8" w:rsidRDefault="00523D7A" w:rsidP="00523D7A">
      <w:pPr>
        <w:spacing w:after="120"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</w:p>
    <w:p w:rsidR="00523D7A" w:rsidRPr="00F600E8" w:rsidRDefault="00523D7A" w:rsidP="00523D7A">
      <w:pPr>
        <w:spacing w:after="120"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</w:p>
    <w:p w:rsidR="00523D7A" w:rsidRPr="00F600E8" w:rsidRDefault="00523D7A" w:rsidP="00523D7A">
      <w:pPr>
        <w:spacing w:after="120"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</w:p>
    <w:p w:rsidR="00523D7A" w:rsidRPr="00F600E8" w:rsidRDefault="00523D7A" w:rsidP="00523D7A">
      <w:pPr>
        <w:spacing w:after="120"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</w:p>
    <w:p w:rsidR="00523D7A" w:rsidRPr="00F600E8" w:rsidRDefault="00523D7A" w:rsidP="00523D7A">
      <w:pPr>
        <w:spacing w:after="120"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</w:p>
    <w:p w:rsidR="00523D7A" w:rsidRPr="00F600E8" w:rsidRDefault="00523D7A" w:rsidP="00523D7A">
      <w:pPr>
        <w:spacing w:after="120" w:line="360" w:lineRule="auto"/>
        <w:rPr>
          <w:rFonts w:ascii="Times New Roman" w:hAnsi="Times New Roman" w:cs="Times New Roman"/>
          <w:b/>
          <w:sz w:val="18"/>
          <w:szCs w:val="18"/>
          <w:lang w:val="en-CA"/>
        </w:rPr>
      </w:pPr>
    </w:p>
    <w:p w:rsidR="00523D7A" w:rsidRPr="00F600E8" w:rsidRDefault="00523D7A" w:rsidP="00523D7A">
      <w:pPr>
        <w:spacing w:after="120" w:line="360" w:lineRule="auto"/>
        <w:ind w:right="1468"/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Default="00523D7A" w:rsidP="00523D7A">
      <w:pPr>
        <w:spacing w:after="120" w:line="360" w:lineRule="auto"/>
        <w:ind w:right="1468"/>
        <w:rPr>
          <w:rFonts w:ascii="Times New Roman" w:hAnsi="Times New Roman" w:cs="Times New Roman"/>
          <w:sz w:val="18"/>
          <w:szCs w:val="18"/>
          <w:lang w:val="en-CA"/>
        </w:rPr>
      </w:pPr>
    </w:p>
    <w:p w:rsidR="00523D7A" w:rsidRPr="00D807FC" w:rsidRDefault="00523D7A" w:rsidP="00523D7A">
      <w:pPr>
        <w:spacing w:after="120" w:line="360" w:lineRule="auto"/>
        <w:ind w:right="1468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F600E8">
        <w:rPr>
          <w:rFonts w:ascii="Times New Roman" w:hAnsi="Times New Roman" w:cs="Times New Roman"/>
          <w:sz w:val="18"/>
          <w:szCs w:val="18"/>
          <w:lang w:val="en-CA"/>
        </w:rPr>
        <w:t>N = number of study results; TP = number of true positive; FP = number of false positive; FN= number of false negative; TN = number of true negative; SE = sensitivity; SP = specificity; ACC= overall accura</w:t>
      </w:r>
      <w:r>
        <w:rPr>
          <w:rFonts w:ascii="Times New Roman" w:hAnsi="Times New Roman" w:cs="Times New Roman"/>
          <w:sz w:val="18"/>
          <w:szCs w:val="18"/>
          <w:lang w:val="en-CA"/>
        </w:rPr>
        <w:t>cy</w:t>
      </w:r>
    </w:p>
    <w:p w:rsidR="00523D7A" w:rsidRDefault="00523D7A" w:rsidP="00523D7A">
      <w:pPr>
        <w:spacing w:line="360" w:lineRule="auto"/>
        <w:rPr>
          <w:rFonts w:ascii="Times New Roman" w:eastAsia="Times New Roman" w:hAnsi="Times New Roman" w:cs="Times New Roman"/>
          <w:b/>
          <w:color w:val="0A0905"/>
          <w:sz w:val="24"/>
          <w:szCs w:val="24"/>
          <w:shd w:val="clear" w:color="auto" w:fill="FFFFFF"/>
          <w:lang w:val="en-CA"/>
        </w:rPr>
      </w:pPr>
    </w:p>
    <w:p w:rsidR="00E4356F" w:rsidRDefault="00E4356F"/>
    <w:sectPr w:rsidR="00E4356F" w:rsidSect="00C6711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D58D2"/>
    <w:multiLevelType w:val="hybridMultilevel"/>
    <w:tmpl w:val="F20697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391D74"/>
    <w:multiLevelType w:val="hybridMultilevel"/>
    <w:tmpl w:val="9A728C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836A5"/>
    <w:multiLevelType w:val="hybridMultilevel"/>
    <w:tmpl w:val="22C081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626CEB"/>
    <w:multiLevelType w:val="multilevel"/>
    <w:tmpl w:val="8DBCE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66542D7"/>
    <w:multiLevelType w:val="hybridMultilevel"/>
    <w:tmpl w:val="DAD2242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CA7588"/>
    <w:multiLevelType w:val="hybridMultilevel"/>
    <w:tmpl w:val="8AD6D3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D515EC"/>
    <w:multiLevelType w:val="hybridMultilevel"/>
    <w:tmpl w:val="4F863E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1A6186"/>
    <w:multiLevelType w:val="hybridMultilevel"/>
    <w:tmpl w:val="4B0C761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2F4D1D"/>
    <w:multiLevelType w:val="hybridMultilevel"/>
    <w:tmpl w:val="111A93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4449C5"/>
    <w:multiLevelType w:val="hybridMultilevel"/>
    <w:tmpl w:val="6A4C88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CC1F4C"/>
    <w:multiLevelType w:val="hybridMultilevel"/>
    <w:tmpl w:val="D3AACF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0C122A1"/>
    <w:multiLevelType w:val="hybridMultilevel"/>
    <w:tmpl w:val="97563B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475D7E"/>
    <w:multiLevelType w:val="hybridMultilevel"/>
    <w:tmpl w:val="CE0084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CD02C6"/>
    <w:multiLevelType w:val="hybridMultilevel"/>
    <w:tmpl w:val="028E3F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934421B"/>
    <w:multiLevelType w:val="hybridMultilevel"/>
    <w:tmpl w:val="B58A0A9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AB1C6B"/>
    <w:multiLevelType w:val="hybridMultilevel"/>
    <w:tmpl w:val="B63E00D6"/>
    <w:lvl w:ilvl="0" w:tplc="6C485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8014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127B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8E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729D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A80A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34F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30C0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DA9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B321200"/>
    <w:multiLevelType w:val="hybridMultilevel"/>
    <w:tmpl w:val="8C728E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490AB0"/>
    <w:multiLevelType w:val="hybridMultilevel"/>
    <w:tmpl w:val="0A8E34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454433B"/>
    <w:multiLevelType w:val="hybridMultilevel"/>
    <w:tmpl w:val="EB1881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83055F4"/>
    <w:multiLevelType w:val="hybridMultilevel"/>
    <w:tmpl w:val="6114A252"/>
    <w:lvl w:ilvl="0" w:tplc="03ECE0D2">
      <w:start w:val="1"/>
      <w:numFmt w:val="decimal"/>
      <w:lvlText w:val="%1."/>
      <w:lvlJc w:val="right"/>
      <w:pPr>
        <w:ind w:left="1155" w:hanging="360"/>
      </w:pPr>
      <w:rPr>
        <w:rFonts w:hint="default"/>
        <w:b w:val="0"/>
        <w:i w:val="0"/>
      </w:rPr>
    </w:lvl>
    <w:lvl w:ilvl="1" w:tplc="0C0C0019" w:tentative="1">
      <w:start w:val="1"/>
      <w:numFmt w:val="lowerLetter"/>
      <w:lvlText w:val="%2."/>
      <w:lvlJc w:val="left"/>
      <w:pPr>
        <w:ind w:left="1875" w:hanging="360"/>
      </w:pPr>
    </w:lvl>
    <w:lvl w:ilvl="2" w:tplc="0C0C001B" w:tentative="1">
      <w:start w:val="1"/>
      <w:numFmt w:val="lowerRoman"/>
      <w:lvlText w:val="%3."/>
      <w:lvlJc w:val="right"/>
      <w:pPr>
        <w:ind w:left="2595" w:hanging="180"/>
      </w:pPr>
    </w:lvl>
    <w:lvl w:ilvl="3" w:tplc="0C0C000F" w:tentative="1">
      <w:start w:val="1"/>
      <w:numFmt w:val="decimal"/>
      <w:lvlText w:val="%4."/>
      <w:lvlJc w:val="left"/>
      <w:pPr>
        <w:ind w:left="3315" w:hanging="360"/>
      </w:pPr>
    </w:lvl>
    <w:lvl w:ilvl="4" w:tplc="0C0C0019" w:tentative="1">
      <w:start w:val="1"/>
      <w:numFmt w:val="lowerLetter"/>
      <w:lvlText w:val="%5."/>
      <w:lvlJc w:val="left"/>
      <w:pPr>
        <w:ind w:left="4035" w:hanging="360"/>
      </w:pPr>
    </w:lvl>
    <w:lvl w:ilvl="5" w:tplc="0C0C001B" w:tentative="1">
      <w:start w:val="1"/>
      <w:numFmt w:val="lowerRoman"/>
      <w:lvlText w:val="%6."/>
      <w:lvlJc w:val="right"/>
      <w:pPr>
        <w:ind w:left="4755" w:hanging="180"/>
      </w:pPr>
    </w:lvl>
    <w:lvl w:ilvl="6" w:tplc="0C0C000F" w:tentative="1">
      <w:start w:val="1"/>
      <w:numFmt w:val="decimal"/>
      <w:lvlText w:val="%7."/>
      <w:lvlJc w:val="left"/>
      <w:pPr>
        <w:ind w:left="5475" w:hanging="360"/>
      </w:pPr>
    </w:lvl>
    <w:lvl w:ilvl="7" w:tplc="0C0C0019" w:tentative="1">
      <w:start w:val="1"/>
      <w:numFmt w:val="lowerLetter"/>
      <w:lvlText w:val="%8."/>
      <w:lvlJc w:val="left"/>
      <w:pPr>
        <w:ind w:left="6195" w:hanging="360"/>
      </w:pPr>
    </w:lvl>
    <w:lvl w:ilvl="8" w:tplc="0C0C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0">
    <w:nsid w:val="6A8F38E7"/>
    <w:multiLevelType w:val="hybridMultilevel"/>
    <w:tmpl w:val="5D4E04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DE0FE0"/>
    <w:multiLevelType w:val="hybridMultilevel"/>
    <w:tmpl w:val="1A2ED3C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38809B5"/>
    <w:multiLevelType w:val="hybridMultilevel"/>
    <w:tmpl w:val="97DE84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21"/>
  </w:num>
  <w:num w:numId="4">
    <w:abstractNumId w:val="14"/>
  </w:num>
  <w:num w:numId="5">
    <w:abstractNumId w:val="6"/>
  </w:num>
  <w:num w:numId="6">
    <w:abstractNumId w:val="10"/>
  </w:num>
  <w:num w:numId="7">
    <w:abstractNumId w:val="20"/>
  </w:num>
  <w:num w:numId="8">
    <w:abstractNumId w:val="16"/>
  </w:num>
  <w:num w:numId="9">
    <w:abstractNumId w:val="12"/>
  </w:num>
  <w:num w:numId="10">
    <w:abstractNumId w:val="2"/>
  </w:num>
  <w:num w:numId="11">
    <w:abstractNumId w:val="11"/>
  </w:num>
  <w:num w:numId="12">
    <w:abstractNumId w:val="9"/>
  </w:num>
  <w:num w:numId="13">
    <w:abstractNumId w:val="1"/>
  </w:num>
  <w:num w:numId="14">
    <w:abstractNumId w:val="5"/>
  </w:num>
  <w:num w:numId="15">
    <w:abstractNumId w:val="17"/>
  </w:num>
  <w:num w:numId="16">
    <w:abstractNumId w:val="13"/>
  </w:num>
  <w:num w:numId="17">
    <w:abstractNumId w:val="18"/>
  </w:num>
  <w:num w:numId="18">
    <w:abstractNumId w:val="8"/>
  </w:num>
  <w:num w:numId="19">
    <w:abstractNumId w:val="22"/>
  </w:num>
  <w:num w:numId="20">
    <w:abstractNumId w:val="0"/>
  </w:num>
  <w:num w:numId="21">
    <w:abstractNumId w:val="3"/>
  </w:num>
  <w:num w:numId="22">
    <w:abstractNumId w:val="19"/>
  </w:num>
  <w:num w:numId="2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23D7A"/>
    <w:rsid w:val="001063B7"/>
    <w:rsid w:val="00173C9B"/>
    <w:rsid w:val="00257DD4"/>
    <w:rsid w:val="00437B63"/>
    <w:rsid w:val="00440096"/>
    <w:rsid w:val="00523D7A"/>
    <w:rsid w:val="00616E15"/>
    <w:rsid w:val="00653EA8"/>
    <w:rsid w:val="006540C2"/>
    <w:rsid w:val="00660661"/>
    <w:rsid w:val="006939E1"/>
    <w:rsid w:val="009170F2"/>
    <w:rsid w:val="00A7340D"/>
    <w:rsid w:val="00A97466"/>
    <w:rsid w:val="00B320B6"/>
    <w:rsid w:val="00B52FB9"/>
    <w:rsid w:val="00BA4167"/>
    <w:rsid w:val="00C065D8"/>
    <w:rsid w:val="00E4356F"/>
    <w:rsid w:val="00EC2D1C"/>
    <w:rsid w:val="00FA3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56F"/>
  </w:style>
  <w:style w:type="paragraph" w:styleId="Heading1">
    <w:name w:val="heading 1"/>
    <w:basedOn w:val="Normal"/>
    <w:next w:val="Normal"/>
    <w:link w:val="Heading1Char"/>
    <w:uiPriority w:val="9"/>
    <w:qFormat/>
    <w:rsid w:val="00523D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23D7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D7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23D7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23D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23D7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D7A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D7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D7A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D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D7A"/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523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23D7A"/>
  </w:style>
  <w:style w:type="paragraph" w:styleId="Footer">
    <w:name w:val="footer"/>
    <w:basedOn w:val="Normal"/>
    <w:link w:val="FooterChar"/>
    <w:uiPriority w:val="99"/>
    <w:unhideWhenUsed/>
    <w:rsid w:val="00523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D7A"/>
  </w:style>
  <w:style w:type="character" w:styleId="PageNumber">
    <w:name w:val="page number"/>
    <w:basedOn w:val="DefaultParagraphFont"/>
    <w:uiPriority w:val="99"/>
    <w:semiHidden/>
    <w:unhideWhenUsed/>
    <w:rsid w:val="00523D7A"/>
  </w:style>
  <w:style w:type="paragraph" w:customStyle="1" w:styleId="EndNoteBibliographyTitle">
    <w:name w:val="EndNote Bibliography Title"/>
    <w:basedOn w:val="Normal"/>
    <w:rsid w:val="00523D7A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ar"/>
    <w:rsid w:val="00523D7A"/>
    <w:pPr>
      <w:spacing w:line="240" w:lineRule="auto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523D7A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523D7A"/>
    <w:pPr>
      <w:spacing w:after="0" w:line="240" w:lineRule="auto"/>
    </w:pPr>
    <w:rPr>
      <w:rFonts w:eastAsiaTheme="minorEastAsia"/>
      <w:sz w:val="24"/>
      <w:szCs w:val="24"/>
      <w:lang w:val="fr-CA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23D7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23D7A"/>
    <w:pPr>
      <w:spacing w:after="0" w:line="240" w:lineRule="auto"/>
    </w:pPr>
    <w:rPr>
      <w:lang w:val="fr-CA"/>
    </w:rPr>
  </w:style>
  <w:style w:type="paragraph" w:customStyle="1" w:styleId="authors">
    <w:name w:val="authors"/>
    <w:basedOn w:val="Normal"/>
    <w:rsid w:val="00523D7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fr-FR"/>
    </w:rPr>
  </w:style>
  <w:style w:type="character" w:customStyle="1" w:styleId="apple-converted-space">
    <w:name w:val="apple-converted-space"/>
    <w:basedOn w:val="DefaultParagraphFont"/>
    <w:rsid w:val="00523D7A"/>
  </w:style>
  <w:style w:type="character" w:customStyle="1" w:styleId="nlmon-behalf-of">
    <w:name w:val="nlm_on-behalf-of"/>
    <w:basedOn w:val="DefaultParagraphFont"/>
    <w:rsid w:val="00523D7A"/>
  </w:style>
  <w:style w:type="paragraph" w:customStyle="1" w:styleId="citationline">
    <w:name w:val="citationline"/>
    <w:basedOn w:val="Normal"/>
    <w:rsid w:val="00523D7A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fr-FR"/>
    </w:rPr>
  </w:style>
  <w:style w:type="character" w:customStyle="1" w:styleId="citation1">
    <w:name w:val="citation1"/>
    <w:basedOn w:val="DefaultParagraphFont"/>
    <w:rsid w:val="00523D7A"/>
  </w:style>
  <w:style w:type="character" w:customStyle="1" w:styleId="doi">
    <w:name w:val="doi"/>
    <w:basedOn w:val="DefaultParagraphFont"/>
    <w:rsid w:val="00523D7A"/>
  </w:style>
  <w:style w:type="paragraph" w:styleId="PlainText">
    <w:name w:val="Plain Text"/>
    <w:basedOn w:val="Normal"/>
    <w:link w:val="PlainTextChar"/>
    <w:uiPriority w:val="99"/>
    <w:unhideWhenUsed/>
    <w:rsid w:val="00523D7A"/>
    <w:pPr>
      <w:spacing w:after="0" w:line="240" w:lineRule="auto"/>
    </w:pPr>
    <w:rPr>
      <w:rFonts w:ascii="Calibri" w:hAnsi="Calibri"/>
      <w:szCs w:val="21"/>
      <w:lang w:val="fr-CA"/>
    </w:rPr>
  </w:style>
  <w:style w:type="character" w:customStyle="1" w:styleId="PlainTextChar">
    <w:name w:val="Plain Text Char"/>
    <w:basedOn w:val="DefaultParagraphFont"/>
    <w:link w:val="PlainText"/>
    <w:uiPriority w:val="99"/>
    <w:rsid w:val="00523D7A"/>
    <w:rPr>
      <w:rFonts w:ascii="Calibri" w:hAnsi="Calibri"/>
      <w:szCs w:val="21"/>
      <w:lang w:val="fr-CA"/>
    </w:rPr>
  </w:style>
  <w:style w:type="character" w:customStyle="1" w:styleId="EndNoteBibliographyCar">
    <w:name w:val="EndNote Bibliography Car"/>
    <w:basedOn w:val="DefaultParagraphFont"/>
    <w:link w:val="EndNoteBibliography"/>
    <w:rsid w:val="00523D7A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523D7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5338</Words>
  <Characters>32408</Characters>
  <Application>Microsoft Office Word</Application>
  <DocSecurity>0</DocSecurity>
  <Lines>1543</Lines>
  <Paragraphs>725</Paragraphs>
  <ScaleCrop>false</ScaleCrop>
  <Company/>
  <LinksUpToDate>false</LinksUpToDate>
  <CharactersWithSpaces>37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RAMIREZ</dc:creator>
  <cp:lastModifiedBy>JANRAMIREZ</cp:lastModifiedBy>
  <cp:revision>1</cp:revision>
  <dcterms:created xsi:type="dcterms:W3CDTF">2017-09-04T20:29:00Z</dcterms:created>
  <dcterms:modified xsi:type="dcterms:W3CDTF">2017-09-04T20:30:00Z</dcterms:modified>
</cp:coreProperties>
</file>